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325F6" w14:textId="2278DFC4" w:rsidR="00780861" w:rsidRPr="00A63A97" w:rsidRDefault="00780861" w:rsidP="00780861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A63A97">
        <w:rPr>
          <w:b/>
          <w:color w:val="000000" w:themeColor="text1"/>
          <w:lang w:val="en-US"/>
        </w:rPr>
        <w:t>S</w:t>
      </w:r>
      <w:r w:rsidR="00453D50" w:rsidRPr="00A63A97">
        <w:rPr>
          <w:b/>
          <w:color w:val="000000" w:themeColor="text1"/>
          <w:lang w:val="en-US"/>
        </w:rPr>
        <w:t>4</w:t>
      </w:r>
      <w:r w:rsidRPr="00A63A97">
        <w:rPr>
          <w:b/>
          <w:color w:val="000000" w:themeColor="text1"/>
          <w:lang w:val="en-US"/>
        </w:rPr>
        <w:t xml:space="preserve"> Table.</w:t>
      </w:r>
      <w:r w:rsidRPr="00A63A97">
        <w:rPr>
          <w:color w:val="000000" w:themeColor="text1"/>
          <w:lang w:val="en-US"/>
        </w:rPr>
        <w:t xml:space="preserve"> Pre-clinical and clinical development of Sh28GST </w:t>
      </w:r>
    </w:p>
    <w:p w14:paraId="467409EF" w14:textId="77777777" w:rsidR="00780861" w:rsidRPr="00164990" w:rsidRDefault="00780861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1"/>
        <w:gridCol w:w="5675"/>
        <w:gridCol w:w="4390"/>
        <w:gridCol w:w="1238"/>
      </w:tblGrid>
      <w:tr w:rsidR="00746B3E" w:rsidRPr="00850C2B" w14:paraId="5A56EDC2" w14:textId="77777777" w:rsidTr="00746B3E">
        <w:tc>
          <w:tcPr>
            <w:tcW w:w="65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ADFF2C" w14:textId="77777777" w:rsidR="00746B3E" w:rsidRPr="00850C2B" w:rsidRDefault="00746B3E" w:rsidP="00746B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50C2B">
              <w:rPr>
                <w:rFonts w:ascii="Arial" w:hAnsi="Arial" w:cs="Arial"/>
                <w:b/>
                <w:sz w:val="18"/>
                <w:szCs w:val="18"/>
              </w:rPr>
              <w:t>Formulation</w:t>
            </w:r>
            <w:r w:rsidRPr="00850C2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2323A8" w14:textId="77777777" w:rsidR="00746B3E" w:rsidRPr="00850C2B" w:rsidRDefault="00746B3E" w:rsidP="00746B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850C2B">
              <w:rPr>
                <w:rFonts w:ascii="Arial" w:hAnsi="Arial" w:cs="Arial"/>
                <w:b/>
                <w:sz w:val="18"/>
                <w:szCs w:val="18"/>
              </w:rPr>
              <w:t>Design</w:t>
            </w:r>
          </w:p>
        </w:tc>
        <w:tc>
          <w:tcPr>
            <w:tcW w:w="1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1BDACA" w14:textId="77777777" w:rsidR="00746B3E" w:rsidRPr="00850C2B" w:rsidRDefault="00746B3E" w:rsidP="00746B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0C2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ndpoints</w:t>
            </w:r>
            <w:r w:rsidRPr="00850C2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A573C5" w14:textId="77777777" w:rsidR="00746B3E" w:rsidRPr="00850C2B" w:rsidRDefault="00746B3E" w:rsidP="00746B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746B3E" w:rsidRPr="00850C2B" w14:paraId="0F4FB910" w14:textId="77777777" w:rsidTr="00746B3E">
        <w:tc>
          <w:tcPr>
            <w:tcW w:w="654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EC1739" w14:textId="77777777" w:rsidR="00746B3E" w:rsidRPr="00850C2B" w:rsidRDefault="00746B3E" w:rsidP="00746B3E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rSh28GST (expression system: </w:t>
            </w:r>
            <w:r w:rsidRPr="00195A65">
              <w:rPr>
                <w:rFonts w:ascii="Arial" w:eastAsiaTheme="minorHAnsi" w:hAnsi="Arial" w:cs="Arial"/>
                <w:i/>
                <w:sz w:val="15"/>
                <w:szCs w:val="15"/>
              </w:rPr>
              <w:t>S. cerevisiae</w:t>
            </w:r>
            <w:r w:rsidRPr="00850C2B">
              <w:rPr>
                <w:rFonts w:ascii="Arial" w:eastAsiaTheme="minorHAnsi" w:hAnsi="Arial" w:cs="Arial"/>
                <w:i/>
                <w:sz w:val="15"/>
                <w:szCs w:val="15"/>
              </w:rPr>
              <w:t>)</w:t>
            </w:r>
          </w:p>
          <w:p w14:paraId="2343C731" w14:textId="77777777" w:rsidR="00746B3E" w:rsidRPr="00850C2B" w:rsidRDefault="00746B3E" w:rsidP="00746B3E">
            <w:pPr>
              <w:rPr>
                <w:rFonts w:ascii="Arial" w:hAnsi="Arial" w:cs="Arial"/>
                <w:b/>
                <w:sz w:val="15"/>
                <w:szCs w:val="15"/>
                <w:lang w:val="de-DE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  <w:lang w:val="de-DE"/>
              </w:rPr>
              <w:t xml:space="preserve">Adjuvant: </w:t>
            </w:r>
            <w:r w:rsidRPr="00850C2B">
              <w:rPr>
                <w:rFonts w:ascii="Arial" w:hAnsi="Arial" w:cs="Arial"/>
                <w:sz w:val="15"/>
                <w:szCs w:val="15"/>
                <w:lang w:val="de-DE"/>
              </w:rPr>
              <w:t xml:space="preserve">Alhydrogel </w:t>
            </w:r>
          </w:p>
          <w:p w14:paraId="7A3D6256" w14:textId="77777777" w:rsidR="00746B3E" w:rsidRPr="00850C2B" w:rsidRDefault="00746B3E" w:rsidP="00746B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5"/>
                <w:szCs w:val="15"/>
                <w:lang w:val="de-DE"/>
              </w:rPr>
            </w:pPr>
          </w:p>
        </w:tc>
        <w:tc>
          <w:tcPr>
            <w:tcW w:w="21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27EA5" w14:textId="77777777" w:rsidR="00746B3E" w:rsidRPr="00850C2B" w:rsidRDefault="00746B3E" w:rsidP="00746B3E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Experimental model: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umans (male and female children 6-9 years </w:t>
            </w:r>
            <w:r w:rsidRPr="00850C2B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S. haematobium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infected from highly endemic area of Saint-Louis region, Senegal River valley, Senegal)</w:t>
            </w:r>
          </w:p>
          <w:p w14:paraId="34F14E18" w14:textId="77777777" w:rsidR="00746B3E" w:rsidRPr="00850C2B" w:rsidRDefault="00746B3E" w:rsidP="00746B3E">
            <w:pPr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</w:pPr>
            <w:r w:rsidRPr="00850C2B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Administration: </w:t>
            </w:r>
            <w:r w:rsidRPr="00850C2B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immunization: s.c.</w:t>
            </w:r>
          </w:p>
          <w:p w14:paraId="284DB381" w14:textId="77777777" w:rsidR="00746B3E" w:rsidRPr="00850C2B" w:rsidRDefault="00746B3E" w:rsidP="00746B3E">
            <w:pPr>
              <w:rPr>
                <w:rFonts w:ascii="Arial" w:hAnsi="Arial" w:cs="Arial"/>
                <w:color w:val="000000"/>
                <w:sz w:val="6"/>
                <w:szCs w:val="6"/>
                <w:shd w:val="clear" w:color="auto" w:fill="FFFFFF"/>
              </w:rPr>
            </w:pPr>
          </w:p>
          <w:p w14:paraId="47EC2BF6" w14:textId="77777777" w:rsidR="00746B3E" w:rsidRPr="00850C2B" w:rsidRDefault="00746B3E" w:rsidP="00746B3E">
            <w:pPr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850C2B">
              <w:rPr>
                <w:rFonts w:ascii="Arial" w:hAnsi="Arial" w:cs="Arial"/>
                <w:i/>
                <w:color w:val="000000" w:themeColor="text1"/>
                <w:sz w:val="15"/>
                <w:szCs w:val="15"/>
                <w:shd w:val="clear" w:color="auto" w:fill="FFFFFF"/>
              </w:rPr>
              <w:t xml:space="preserve">Phase III 2-arm safety, efficacy, pathology and immunogenicity study among </w:t>
            </w:r>
            <w:r w:rsidRPr="00850C2B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infected school children (pre-treatment with 2 doses PZQ prior to vaccination and third booster)</w:t>
            </w:r>
          </w:p>
          <w:p w14:paraId="4A5F5CE0" w14:textId="77777777" w:rsidR="00746B3E" w:rsidRPr="00746B3E" w:rsidRDefault="00746B3E" w:rsidP="00746B3E">
            <w:pPr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Immunization VG: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10</w:t>
            </w:r>
            <w:r w:rsidRPr="00850C2B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rSh28GST/Alhydrogel followed by 3 boosters of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10</w:t>
            </w:r>
            <w:r w:rsidRPr="00850C2B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h28GST/Alhydrogel at week 4, 8 and 52 (CG: 0.4ml Alhydrogel); follow-up for up to 152 weeks</w:t>
            </w:r>
          </w:p>
        </w:tc>
        <w:tc>
          <w:tcPr>
            <w:tcW w:w="16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AD56A" w14:textId="77777777" w:rsidR="00746B3E" w:rsidRPr="00850C2B" w:rsidRDefault="00746B3E" w:rsidP="00746B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850C2B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>Participation: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 xml:space="preserve"> as per study protocol</w:t>
            </w:r>
          </w:p>
          <w:p w14:paraId="4E5A2DC1" w14:textId="77777777" w:rsidR="00746B3E" w:rsidRPr="00850C2B" w:rsidRDefault="00746B3E" w:rsidP="00746B3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5"/>
                <w:szCs w:val="15"/>
              </w:rPr>
            </w:pPr>
            <w:r w:rsidRPr="00850C2B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</w:rPr>
              <w:t xml:space="preserve">Safety: 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9 SAEs </w:t>
            </w:r>
            <w:r w:rsidRPr="00850C2B">
              <w:rPr>
                <w:rFonts w:ascii="Arial" w:eastAsiaTheme="minorEastAsia" w:hAnsi="Arial" w:cs="Arial"/>
                <w:sz w:val="15"/>
                <w:szCs w:val="15"/>
              </w:rPr>
              <w:t>not treatment-related and not life threatening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;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47% AEs grade 1, 6% AEs of grade </w:t>
            </w:r>
            <w:r w:rsidRPr="00850C2B">
              <w:rPr>
                <w:rFonts w:ascii="Arial" w:eastAsiaTheme="minorEastAsia" w:hAnsi="Arial" w:cs="Arial"/>
                <w:sz w:val="15"/>
                <w:szCs w:val="15"/>
              </w:rPr>
              <w:t>≥3; 74% in VG, 58% in CG</w:t>
            </w:r>
          </w:p>
          <w:p w14:paraId="749A34AE" w14:textId="77777777" w:rsidR="00746B3E" w:rsidRPr="00850C2B" w:rsidRDefault="00746B3E" w:rsidP="00746B3E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</w:rPr>
              <w:t xml:space="preserve">Pathogenicity: 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median follow-up without recurrence 22.9 months in VG and 18.8 months in CG; ≥1 recurrence 86.4% in VG and 89.6% in CG at week 152; recurrence 84.8% in VG and 89.6% in CG during week 65-152 </w:t>
            </w:r>
          </w:p>
          <w:p w14:paraId="5AE3E2CF" w14:textId="77777777" w:rsidR="00746B3E" w:rsidRPr="00850C2B" w:rsidRDefault="00746B3E" w:rsidP="00746B3E">
            <w:pPr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</w:rPr>
            </w:pPr>
            <w:r w:rsidRPr="00850C2B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</w:rPr>
              <w:t xml:space="preserve">Immunogenicity: 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total IgG, IgG1, IgG2, IgG4 and weak IgE in VG; </w:t>
            </w:r>
            <w:r w:rsidRPr="00850C2B">
              <w:rPr>
                <w:rFonts w:ascii="Arial" w:eastAsiaTheme="minorEastAsia" w:hAnsi="Arial" w:cs="Arial"/>
                <w:sz w:val="15"/>
                <w:szCs w:val="15"/>
              </w:rPr>
              <w:t>≥70% neutralizing antibodies in VG impacting on enzymatic activity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vAlign w:val="center"/>
          </w:tcPr>
          <w:p w14:paraId="7380F2BE" w14:textId="10700396" w:rsidR="00746B3E" w:rsidRPr="00850C2B" w:rsidRDefault="00746B3E" w:rsidP="00746B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</w:rPr>
              <w:t>Riveau G, et al., 2018,</w:t>
            </w:r>
          </w:p>
          <w:p w14:paraId="34ED512B" w14:textId="387BEDAD" w:rsidR="00746B3E" w:rsidRPr="00164990" w:rsidRDefault="00746B3E" w:rsidP="00746B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50C2B"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>NCT00870649</w:t>
            </w:r>
            <w:r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 xml:space="preserve"> </w:t>
            </w:r>
            <w:r w:rsidR="00C67011"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>[17</w:t>
            </w:r>
            <w:r w:rsidR="00B2023A"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>3</w:t>
            </w:r>
            <w:r w:rsidR="00C67011"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>,17</w:t>
            </w:r>
            <w:r w:rsidR="00B2023A"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>4</w:t>
            </w:r>
            <w:r w:rsidR="00C67011"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746B3E" w:rsidRPr="00850C2B" w14:paraId="26F27653" w14:textId="77777777" w:rsidTr="00746B3E">
        <w:tc>
          <w:tcPr>
            <w:tcW w:w="65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B5782" w14:textId="77777777" w:rsidR="00746B3E" w:rsidRPr="00850C2B" w:rsidRDefault="00746B3E" w:rsidP="00746B3E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Antigen:</w:t>
            </w:r>
          </w:p>
          <w:p w14:paraId="16D8CEA7" w14:textId="77777777" w:rsidR="00746B3E" w:rsidRPr="00850C2B" w:rsidRDefault="00746B3E" w:rsidP="00746B3E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sz w:val="15"/>
                <w:szCs w:val="15"/>
              </w:rPr>
              <w:t xml:space="preserve">rSh28GST (expression system: </w:t>
            </w:r>
            <w:r w:rsidRPr="00850C2B">
              <w:rPr>
                <w:rFonts w:ascii="Arial" w:hAnsi="Arial" w:cs="Arial"/>
                <w:i/>
                <w:sz w:val="15"/>
                <w:szCs w:val="15"/>
              </w:rPr>
              <w:t>S. cerevisiae</w:t>
            </w:r>
            <w:r w:rsidRPr="00850C2B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167C8788" w14:textId="77777777" w:rsidR="00746B3E" w:rsidRPr="00850C2B" w:rsidRDefault="00746B3E" w:rsidP="00746B3E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850C2B">
              <w:rPr>
                <w:rFonts w:ascii="Arial" w:hAnsi="Arial" w:cs="Arial"/>
                <w:sz w:val="15"/>
                <w:szCs w:val="15"/>
                <w:lang w:val="de-DE"/>
              </w:rPr>
              <w:t>Alhydrogel</w:t>
            </w:r>
          </w:p>
        </w:tc>
        <w:tc>
          <w:tcPr>
            <w:tcW w:w="21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8277D" w14:textId="77777777" w:rsidR="00746B3E" w:rsidRPr="00850C2B" w:rsidRDefault="00746B3E" w:rsidP="00746B3E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850C2B">
              <w:rPr>
                <w:rFonts w:ascii="Arial" w:hAnsi="Arial" w:cs="Arial"/>
                <w:sz w:val="15"/>
                <w:szCs w:val="15"/>
              </w:rPr>
              <w:t>Humans (healthy Caucasian male adults 18-30</w:t>
            </w:r>
            <w:r w:rsidR="00D21F57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850C2B">
              <w:rPr>
                <w:rFonts w:ascii="Arial" w:hAnsi="Arial" w:cs="Arial"/>
                <w:sz w:val="15"/>
                <w:szCs w:val="15"/>
              </w:rPr>
              <w:t>years)</w:t>
            </w:r>
          </w:p>
          <w:p w14:paraId="30BFB5A6" w14:textId="77777777" w:rsidR="00746B3E" w:rsidRPr="00850C2B" w:rsidRDefault="00746B3E" w:rsidP="00746B3E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immunization: s.c.</w:t>
            </w:r>
          </w:p>
          <w:p w14:paraId="45A86B2F" w14:textId="77777777" w:rsidR="00746B3E" w:rsidRPr="00850C2B" w:rsidRDefault="00746B3E" w:rsidP="00746B3E">
            <w:pPr>
              <w:rPr>
                <w:rFonts w:ascii="Arial" w:hAnsi="Arial" w:cs="Arial"/>
                <w:sz w:val="6"/>
                <w:szCs w:val="6"/>
              </w:rPr>
            </w:pPr>
          </w:p>
          <w:p w14:paraId="6924C7A8" w14:textId="77777777" w:rsidR="00746B3E" w:rsidRPr="00850C2B" w:rsidRDefault="00746B3E" w:rsidP="00746B3E">
            <w:pPr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850C2B">
              <w:rPr>
                <w:rFonts w:ascii="Arial" w:hAnsi="Arial" w:cs="Arial"/>
                <w:i/>
                <w:color w:val="000000" w:themeColor="text1"/>
                <w:sz w:val="15"/>
                <w:szCs w:val="15"/>
                <w:shd w:val="clear" w:color="auto" w:fill="FFFFFF"/>
              </w:rPr>
              <w:t>Phase I safety, tolerability and immunogenicity study among healthy male adults</w:t>
            </w:r>
          </w:p>
          <w:p w14:paraId="430C7337" w14:textId="77777777" w:rsidR="00746B3E" w:rsidRPr="00850C2B" w:rsidRDefault="00746B3E" w:rsidP="00746B3E">
            <w:pPr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Immunization VG1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(double-blind)</w:t>
            </w:r>
            <w:r w:rsidRPr="00850C2B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: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10</w:t>
            </w:r>
            <w:r w:rsidRPr="00850C2B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rSh28GST+0.5ml </w:t>
            </w:r>
            <w:r w:rsidRPr="00850C2B">
              <w:rPr>
                <w:rFonts w:ascii="Arial" w:hAnsi="Arial" w:cs="Arial"/>
                <w:sz w:val="15"/>
                <w:szCs w:val="15"/>
              </w:rPr>
              <w:t>Alhydrogel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followed by 2 boosters of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10</w:t>
            </w:r>
            <w:r w:rsidRPr="00850C2B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rSh28GST+0.5ml </w:t>
            </w:r>
            <w:r w:rsidRPr="00850C2B">
              <w:rPr>
                <w:rFonts w:ascii="Arial" w:hAnsi="Arial" w:cs="Arial"/>
                <w:sz w:val="15"/>
                <w:szCs w:val="15"/>
              </w:rPr>
              <w:t>Alhydrogel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at day 28 and 150 (CG: 0.5ml alum)</w:t>
            </w:r>
          </w:p>
          <w:p w14:paraId="4FACD022" w14:textId="77777777" w:rsidR="00746B3E" w:rsidRPr="00850C2B" w:rsidRDefault="00746B3E" w:rsidP="00746B3E">
            <w:pPr>
              <w:rPr>
                <w:rFonts w:ascii="Arial" w:eastAsiaTheme="minorEastAsia" w:hAnsi="Arial" w:cs="Arial"/>
                <w:color w:val="000000" w:themeColor="text1"/>
                <w:sz w:val="6"/>
                <w:szCs w:val="6"/>
              </w:rPr>
            </w:pPr>
          </w:p>
          <w:p w14:paraId="33B9894F" w14:textId="77777777" w:rsidR="00746B3E" w:rsidRPr="00850C2B" w:rsidRDefault="00746B3E" w:rsidP="00746B3E">
            <w:pPr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850C2B">
              <w:rPr>
                <w:rFonts w:ascii="Arial" w:hAnsi="Arial" w:cs="Arial"/>
                <w:i/>
                <w:color w:val="000000" w:themeColor="text1"/>
                <w:sz w:val="15"/>
                <w:szCs w:val="15"/>
                <w:shd w:val="clear" w:color="auto" w:fill="FFFFFF"/>
              </w:rPr>
              <w:t xml:space="preserve">Phase I dose-escalation safety, tolerability, immunogenicity study among </w:t>
            </w:r>
            <w:r w:rsidRPr="00850C2B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healthy male adults</w:t>
            </w:r>
          </w:p>
          <w:p w14:paraId="6FD5772F" w14:textId="77777777" w:rsidR="00746B3E" w:rsidRPr="00850C2B" w:rsidRDefault="00746B3E" w:rsidP="00746B3E">
            <w:pPr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>Immunization VG2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 xml:space="preserve"> (open-label)</w:t>
            </w:r>
            <w:r w:rsidRPr="00850C2B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: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30</w:t>
            </w:r>
            <w:r w:rsidRPr="00850C2B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h28GST+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Alhydrogel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followed by 1 booster of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30</w:t>
            </w:r>
            <w:r w:rsidRPr="00850C2B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h28GST+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Alhydrogel</w:t>
            </w:r>
            <w:r w:rsidRPr="00850C2B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at day 28</w:t>
            </w:r>
          </w:p>
        </w:tc>
        <w:tc>
          <w:tcPr>
            <w:tcW w:w="16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A3DF5" w14:textId="77777777" w:rsidR="00746B3E" w:rsidRPr="00850C2B" w:rsidRDefault="00746B3E" w:rsidP="00746B3E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Participation: </w:t>
            </w:r>
            <w:r w:rsidRPr="00850C2B">
              <w:rPr>
                <w:rFonts w:ascii="Arial" w:hAnsi="Arial" w:cs="Arial"/>
                <w:sz w:val="15"/>
                <w:szCs w:val="15"/>
              </w:rPr>
              <w:t>no drop-out</w:t>
            </w:r>
          </w:p>
          <w:p w14:paraId="1A37D1D3" w14:textId="77777777" w:rsidR="00746B3E" w:rsidRPr="00850C2B" w:rsidRDefault="00746B3E" w:rsidP="00746B3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Safety: 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no vaccine-related SAEs;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</w:rPr>
              <w:t>minor clinical and biological vaccination-related AEs</w:t>
            </w:r>
          </w:p>
          <w:p w14:paraId="6A793BD4" w14:textId="77777777" w:rsidR="00746B3E" w:rsidRPr="00850C2B" w:rsidRDefault="00746B3E" w:rsidP="00746B3E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strong IgG1, IgG2 and IgG3, but weak IgG4 and IgA and no IgE in VGs1-2; mononuclear cells proliferated for IL-2, Il-5, IL-10, IL-12, IL-13,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850C2B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and TGF-</w:t>
            </w:r>
            <w:r w:rsidRPr="00850C2B">
              <w:rPr>
                <w:rFonts w:ascii="Cambria Math" w:hAnsi="Cambria Math" w:cs="Cambria Math"/>
                <w:sz w:val="15"/>
                <w:szCs w:val="15"/>
              </w:rPr>
              <w:t>𝛽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in VG1; dose-dependent inhibition of enzymatic activity in VGs1-2 correlated with IgG1 and IgG3 </w:t>
            </w:r>
          </w:p>
        </w:tc>
        <w:tc>
          <w:tcPr>
            <w:tcW w:w="47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F92C5A" w14:textId="1C8D1C23" w:rsidR="00746B3E" w:rsidRPr="00850C2B" w:rsidRDefault="00746B3E" w:rsidP="00746B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sz w:val="15"/>
                <w:szCs w:val="15"/>
              </w:rPr>
              <w:t>Riveau G, et al., 2012,</w:t>
            </w:r>
          </w:p>
          <w:p w14:paraId="3D274798" w14:textId="71EE3461" w:rsidR="00746B3E" w:rsidRPr="00164990" w:rsidRDefault="00746B3E" w:rsidP="00746B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>NCT01512277</w:t>
            </w:r>
            <w:r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 xml:space="preserve"> </w:t>
            </w:r>
            <w:r w:rsidR="00C67011"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>[1</w:t>
            </w:r>
            <w:r w:rsidR="00B2023A"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>70</w:t>
            </w:r>
            <w:r w:rsidR="00C67011"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>,1</w:t>
            </w:r>
            <w:r w:rsidR="00B2023A"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>71</w:t>
            </w:r>
            <w:bookmarkStart w:id="0" w:name="_GoBack"/>
            <w:bookmarkEnd w:id="0"/>
            <w:r w:rsidR="00C67011">
              <w:rPr>
                <w:rFonts w:ascii="Arial" w:eastAsiaTheme="minorHAnsi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746B3E" w:rsidRPr="00850C2B" w14:paraId="4BBE2760" w14:textId="77777777" w:rsidTr="00746B3E">
        <w:tc>
          <w:tcPr>
            <w:tcW w:w="65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21B67" w14:textId="77777777" w:rsidR="00746B3E" w:rsidRPr="00850C2B" w:rsidRDefault="00746B3E" w:rsidP="008160F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</w:p>
          <w:p w14:paraId="51D222AC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sz w:val="15"/>
                <w:szCs w:val="15"/>
              </w:rPr>
              <w:t xml:space="preserve">pTECH2-Sh28GST/TetC, pTECH10-Sh28GST (expression system: </w:t>
            </w:r>
            <w:r w:rsidRPr="00850C2B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TG2, </w:t>
            </w:r>
            <w:r w:rsidRPr="00850C2B">
              <w:rPr>
                <w:rFonts w:ascii="Arial" w:hAnsi="Arial" w:cs="Arial"/>
                <w:i/>
                <w:sz w:val="15"/>
                <w:szCs w:val="15"/>
              </w:rPr>
              <w:t>S. Typhimurium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SL5338, SL3261,)</w:t>
            </w:r>
          </w:p>
          <w:p w14:paraId="0588FBAD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TetC</w:t>
            </w:r>
          </w:p>
        </w:tc>
        <w:tc>
          <w:tcPr>
            <w:tcW w:w="21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BD17E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850C2B">
              <w:rPr>
                <w:rFonts w:ascii="Arial" w:hAnsi="Arial" w:cs="Arial"/>
                <w:sz w:val="15"/>
                <w:szCs w:val="15"/>
              </w:rPr>
              <w:t>BALB/c mice</w:t>
            </w:r>
          </w:p>
          <w:p w14:paraId="7310D112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oral</w:t>
            </w:r>
          </w:p>
          <w:p w14:paraId="67319AF2" w14:textId="77777777" w:rsidR="00746B3E" w:rsidRPr="00850C2B" w:rsidRDefault="00746B3E" w:rsidP="00B757DB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Immunization: </w:t>
            </w:r>
            <w:r w:rsidRPr="00850C2B">
              <w:rPr>
                <w:rFonts w:ascii="Arial" w:hAnsi="Arial" w:cs="Arial"/>
                <w:sz w:val="15"/>
                <w:szCs w:val="15"/>
              </w:rPr>
              <w:t>4x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10</w:t>
            </w:r>
            <w:r w:rsidRPr="00850C2B">
              <w:rPr>
                <w:rFonts w:ascii="Arial" w:hAnsi="Arial" w:cs="Arial"/>
                <w:sz w:val="15"/>
                <w:szCs w:val="15"/>
              </w:rPr>
              <w:t>-5x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10 </w:t>
            </w:r>
            <w:r w:rsidRPr="00850C2B">
              <w:rPr>
                <w:rFonts w:ascii="Arial" w:hAnsi="Arial" w:cs="Arial"/>
                <w:sz w:val="15"/>
                <w:szCs w:val="15"/>
              </w:rPr>
              <w:t>CFU of pTECH2-Sh28GST/TetC or pTECH10-Sh28GST in PBS</w:t>
            </w:r>
          </w:p>
        </w:tc>
        <w:tc>
          <w:tcPr>
            <w:tcW w:w="16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2160B" w14:textId="77777777" w:rsidR="00746B3E" w:rsidRPr="00850C2B" w:rsidRDefault="00746B3E" w:rsidP="00C85757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IgG1, IgG2A, IgG2B and IgA but no IgG3 and IgM with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850C2B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850C2B">
              <w:rPr>
                <w:rFonts w:ascii="Arial" w:hAnsi="Arial" w:cs="Arial"/>
                <w:sz w:val="15"/>
                <w:szCs w:val="15"/>
              </w:rPr>
              <w:t>, IL-2 and IL-4 starting from week 3 particular with TetC; neutralizing antibodies with TetC adjuvant inhibited 85% of GST’s enzymatic activity</w:t>
            </w:r>
          </w:p>
        </w:tc>
        <w:tc>
          <w:tcPr>
            <w:tcW w:w="47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3B2CB7" w14:textId="77777777" w:rsidR="00B2023A" w:rsidRDefault="00746B3E" w:rsidP="001649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sz w:val="15"/>
                <w:szCs w:val="15"/>
              </w:rPr>
              <w:t>Lee JJ, et al., 2000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14:paraId="51E4A5EC" w14:textId="2E1F48DE" w:rsidR="00746B3E" w:rsidRPr="00164990" w:rsidRDefault="00C67011" w:rsidP="001649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</w:t>
            </w:r>
            <w:r w:rsidR="00B2023A">
              <w:rPr>
                <w:rFonts w:ascii="Arial" w:hAnsi="Arial" w:cs="Arial"/>
                <w:sz w:val="15"/>
                <w:szCs w:val="15"/>
              </w:rPr>
              <w:t>51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746B3E" w:rsidRPr="00850C2B" w14:paraId="4D7F6C0A" w14:textId="77777777" w:rsidTr="00746B3E">
        <w:tc>
          <w:tcPr>
            <w:tcW w:w="654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8F96324" w14:textId="77777777" w:rsidR="00746B3E" w:rsidRPr="00850C2B" w:rsidRDefault="00746B3E" w:rsidP="000D772B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</w:p>
          <w:p w14:paraId="725D510A" w14:textId="77777777" w:rsidR="00746B3E" w:rsidRPr="00850C2B" w:rsidRDefault="00746B3E" w:rsidP="000D772B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sz w:val="15"/>
                <w:szCs w:val="15"/>
              </w:rPr>
              <w:t xml:space="preserve">rSh28GST (experimental system: </w:t>
            </w:r>
            <w:r w:rsidRPr="00624DEA">
              <w:rPr>
                <w:rFonts w:ascii="Arial" w:hAnsi="Arial" w:cs="Arial"/>
                <w:i/>
                <w:sz w:val="15"/>
                <w:szCs w:val="15"/>
              </w:rPr>
              <w:t>S. cerevisiae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TGY73.4)</w:t>
            </w:r>
          </w:p>
          <w:p w14:paraId="00FADB3B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BCG, CFA/IFA</w:t>
            </w:r>
          </w:p>
        </w:tc>
        <w:tc>
          <w:tcPr>
            <w:tcW w:w="21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91DCF" w14:textId="77777777" w:rsidR="00746B3E" w:rsidRPr="00850C2B" w:rsidRDefault="00746B3E" w:rsidP="000D772B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850C2B">
              <w:rPr>
                <w:rFonts w:ascii="Arial" w:hAnsi="Arial" w:cs="Arial"/>
                <w:sz w:val="15"/>
                <w:szCs w:val="15"/>
              </w:rPr>
              <w:t>patas monkey</w:t>
            </w: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 </w:t>
            </w:r>
            <w:r w:rsidRPr="00850C2B">
              <w:rPr>
                <w:rFonts w:ascii="Arial" w:hAnsi="Arial" w:cs="Arial"/>
                <w:sz w:val="15"/>
                <w:szCs w:val="15"/>
              </w:rPr>
              <w:t>(</w:t>
            </w:r>
            <w:r w:rsidRPr="00D9639C">
              <w:rPr>
                <w:rFonts w:ascii="Arial" w:hAnsi="Arial" w:cs="Arial"/>
                <w:i/>
                <w:sz w:val="15"/>
                <w:szCs w:val="15"/>
              </w:rPr>
              <w:t>Erythrocebus patas</w:t>
            </w:r>
            <w:r w:rsidRPr="00850C2B">
              <w:rPr>
                <w:rFonts w:ascii="Arial" w:hAnsi="Arial" w:cs="Arial"/>
                <w:sz w:val="15"/>
                <w:szCs w:val="15"/>
              </w:rPr>
              <w:t>, wild-caught)</w:t>
            </w:r>
          </w:p>
          <w:p w14:paraId="02B94A99" w14:textId="77777777" w:rsidR="00746B3E" w:rsidRPr="00850C2B" w:rsidRDefault="00746B3E" w:rsidP="000D772B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immunization: i</w:t>
            </w:r>
            <w:r w:rsidR="00D21F57">
              <w:rPr>
                <w:rFonts w:ascii="Arial" w:hAnsi="Arial" w:cs="Arial"/>
                <w:sz w:val="15"/>
                <w:szCs w:val="15"/>
              </w:rPr>
              <w:t>.d.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(BCG), s.c. (CFA); challenge p.c.</w:t>
            </w:r>
          </w:p>
          <w:p w14:paraId="196F77A2" w14:textId="77777777" w:rsidR="00746B3E" w:rsidRPr="00850C2B" w:rsidRDefault="00746B3E" w:rsidP="00C6456A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Immunization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100ug rSh28GST+0.1ml BCG or CFA followed by 1 booster dose of 100ug rSh28GST+0.1ml BCG or IFA on day 42 (CG: BSA+BCG or CFA/IFA); challenge with 1500 </w:t>
            </w:r>
            <w:r w:rsidRPr="00850C2B">
              <w:rPr>
                <w:rFonts w:ascii="Arial" w:hAnsi="Arial" w:cs="Arial"/>
                <w:i/>
                <w:sz w:val="15"/>
                <w:szCs w:val="15"/>
              </w:rPr>
              <w:t>S. haematobium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cercariae (Libore strain, Niger) on day 154; death</w:t>
            </w:r>
          </w:p>
        </w:tc>
        <w:tc>
          <w:tcPr>
            <w:tcW w:w="16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D4BD8" w14:textId="77777777" w:rsidR="00746B3E" w:rsidRPr="00850C2B" w:rsidRDefault="00746B3E" w:rsidP="00F53FB5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Worm reduction: </w:t>
            </w:r>
            <w:r w:rsidRPr="00850C2B">
              <w:rPr>
                <w:rFonts w:ascii="Arial" w:hAnsi="Arial" w:cs="Arial"/>
                <w:sz w:val="15"/>
                <w:szCs w:val="15"/>
              </w:rPr>
              <w:t>females by 1/3 with CFA</w:t>
            </w:r>
          </w:p>
          <w:p w14:paraId="04638955" w14:textId="77777777" w:rsidR="00746B3E" w:rsidRPr="00850C2B" w:rsidRDefault="00746B3E" w:rsidP="00F53FB5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significant for urinary, fecal and tissue eggs in both groups; homogeneous tissue inflammation with CFA (63% improvement); heterologous tissue inflammation with BCG (66% improvement)</w:t>
            </w:r>
          </w:p>
          <w:p w14:paraId="7998343A" w14:textId="77777777" w:rsidR="00746B3E" w:rsidRPr="00850C2B" w:rsidRDefault="00746B3E" w:rsidP="00BA0056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total IgG and IgA with CFA; weak total IgG and IgA with BCG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vAlign w:val="center"/>
          </w:tcPr>
          <w:p w14:paraId="5F1897AB" w14:textId="54F994FB" w:rsidR="00746B3E" w:rsidRPr="00164990" w:rsidRDefault="00746B3E" w:rsidP="001649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sz w:val="15"/>
                <w:szCs w:val="15"/>
              </w:rPr>
              <w:t>Boulanger D, et al., 1999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C67011">
              <w:rPr>
                <w:rFonts w:ascii="Arial" w:hAnsi="Arial" w:cs="Arial"/>
                <w:sz w:val="15"/>
                <w:szCs w:val="15"/>
              </w:rPr>
              <w:t>[1</w:t>
            </w:r>
            <w:r w:rsidR="00B2023A">
              <w:rPr>
                <w:rFonts w:ascii="Arial" w:hAnsi="Arial" w:cs="Arial"/>
                <w:sz w:val="15"/>
                <w:szCs w:val="15"/>
              </w:rPr>
              <w:t>50</w:t>
            </w:r>
            <w:r w:rsidR="00C67011"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746B3E" w:rsidRPr="00850C2B" w14:paraId="6AEC75B8" w14:textId="77777777" w:rsidTr="00746B3E">
        <w:tc>
          <w:tcPr>
            <w:tcW w:w="654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608B35" w14:textId="77777777" w:rsidR="00746B3E" w:rsidRPr="00850C2B" w:rsidRDefault="00746B3E" w:rsidP="000D772B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Antigen:</w:t>
            </w:r>
          </w:p>
          <w:p w14:paraId="0EC9465A" w14:textId="77777777" w:rsidR="00746B3E" w:rsidRPr="00850C2B" w:rsidRDefault="00746B3E" w:rsidP="000D772B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sz w:val="15"/>
                <w:szCs w:val="15"/>
              </w:rPr>
              <w:t xml:space="preserve">rBCG-pENSh28GST, rBCGpEN005, rBCG (expression system: </w:t>
            </w:r>
            <w:r w:rsidRPr="00850C2B">
              <w:rPr>
                <w:rFonts w:ascii="Arial" w:hAnsi="Arial" w:cs="Arial"/>
                <w:i/>
                <w:sz w:val="15"/>
                <w:szCs w:val="15"/>
              </w:rPr>
              <w:t>M. bovis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1173P2)</w:t>
            </w:r>
          </w:p>
        </w:tc>
        <w:tc>
          <w:tcPr>
            <w:tcW w:w="21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C92DB" w14:textId="77777777" w:rsidR="00746B3E" w:rsidRPr="00850C2B" w:rsidRDefault="00746B3E" w:rsidP="000D772B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850C2B">
              <w:rPr>
                <w:rFonts w:ascii="Arial" w:hAnsi="Arial" w:cs="Arial"/>
                <w:sz w:val="15"/>
                <w:szCs w:val="15"/>
              </w:rPr>
              <w:t>BALB/c mice</w:t>
            </w:r>
          </w:p>
          <w:p w14:paraId="43BAC32F" w14:textId="77777777" w:rsidR="00746B3E" w:rsidRPr="00850C2B" w:rsidRDefault="00746B3E" w:rsidP="000D772B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immunization: i.p., i.n.</w:t>
            </w:r>
          </w:p>
          <w:p w14:paraId="6EDEC3EE" w14:textId="77777777" w:rsidR="00746B3E" w:rsidRPr="00850C2B" w:rsidRDefault="00746B3E" w:rsidP="00633DC2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Immunization VG1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(i.p.)</w:t>
            </w:r>
            <w:r w:rsidRPr="00850C2B">
              <w:rPr>
                <w:rFonts w:ascii="Arial" w:hAnsi="Arial" w:cs="Arial"/>
                <w:b/>
                <w:sz w:val="15"/>
                <w:szCs w:val="15"/>
              </w:rPr>
              <w:t>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8</w:t>
            </w:r>
            <w:r w:rsidRPr="00850C2B">
              <w:rPr>
                <w:rFonts w:ascii="Arial" w:hAnsi="Arial" w:cs="Arial"/>
                <w:sz w:val="15"/>
                <w:szCs w:val="15"/>
              </w:rPr>
              <w:t>, 5x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6</w:t>
            </w:r>
            <w:r w:rsidRPr="00850C2B">
              <w:rPr>
                <w:rFonts w:ascii="Arial" w:hAnsi="Arial" w:cs="Arial"/>
                <w:sz w:val="15"/>
                <w:szCs w:val="15"/>
              </w:rPr>
              <w:t>, or 5x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5 </w:t>
            </w:r>
            <w:r w:rsidRPr="00850C2B">
              <w:rPr>
                <w:rFonts w:ascii="Arial" w:hAnsi="Arial" w:cs="Arial"/>
                <w:sz w:val="15"/>
                <w:szCs w:val="15"/>
              </w:rPr>
              <w:t>rBCG or rBCG-pENSh28GST in PBS followed by 1 booster dose of 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8</w:t>
            </w:r>
            <w:r w:rsidRPr="00850C2B">
              <w:rPr>
                <w:rFonts w:ascii="Arial" w:hAnsi="Arial" w:cs="Arial"/>
                <w:sz w:val="15"/>
                <w:szCs w:val="15"/>
              </w:rPr>
              <w:t>, 5x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6</w:t>
            </w:r>
            <w:r w:rsidRPr="00850C2B">
              <w:rPr>
                <w:rFonts w:ascii="Arial" w:hAnsi="Arial" w:cs="Arial"/>
                <w:sz w:val="15"/>
                <w:szCs w:val="15"/>
              </w:rPr>
              <w:t>, or 5x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5 </w:t>
            </w:r>
            <w:r w:rsidRPr="00850C2B">
              <w:rPr>
                <w:rFonts w:ascii="Arial" w:hAnsi="Arial" w:cs="Arial"/>
                <w:sz w:val="15"/>
                <w:szCs w:val="15"/>
              </w:rPr>
              <w:t>rBCG or rBCG-pENSh28GST on day 56</w:t>
            </w:r>
          </w:p>
          <w:p w14:paraId="730F63D7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Immunization VG2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(i.n.)</w:t>
            </w:r>
            <w:r w:rsidRPr="00850C2B">
              <w:rPr>
                <w:rFonts w:ascii="Arial" w:hAnsi="Arial" w:cs="Arial"/>
                <w:b/>
                <w:sz w:val="15"/>
                <w:szCs w:val="15"/>
              </w:rPr>
              <w:t>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7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rBCG or rBCG-pENSh28GST or rBCGpEN005 followed by 1 booster dose of 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7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rBCG or rBCG-pENSh28GST on day 112</w:t>
            </w:r>
          </w:p>
        </w:tc>
        <w:tc>
          <w:tcPr>
            <w:tcW w:w="16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61BFA" w14:textId="77777777" w:rsidR="00746B3E" w:rsidRPr="00850C2B" w:rsidRDefault="00746B3E" w:rsidP="00642019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Immunogenicity </w:t>
            </w:r>
            <w:r w:rsidRPr="00850C2B">
              <w:rPr>
                <w:rFonts w:ascii="Arial" w:hAnsi="Arial" w:cs="Arial"/>
                <w:sz w:val="15"/>
                <w:szCs w:val="15"/>
              </w:rPr>
              <w:t>(i.p.)</w:t>
            </w:r>
            <w:r w:rsidRPr="00850C2B">
              <w:rPr>
                <w:rFonts w:ascii="Arial" w:hAnsi="Arial" w:cs="Arial"/>
                <w:b/>
                <w:sz w:val="15"/>
                <w:szCs w:val="15"/>
              </w:rPr>
              <w:t>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strongest anti-rBCG in 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8</w:t>
            </w:r>
            <w:r w:rsidRPr="00850C2B">
              <w:rPr>
                <w:rFonts w:ascii="Arial" w:hAnsi="Arial" w:cs="Arial"/>
                <w:sz w:val="15"/>
                <w:szCs w:val="15"/>
              </w:rPr>
              <w:t>, lower anti-rBCG in 5x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6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and no anti-rBCG 5x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5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with 1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st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dose; strong increase of anti-rBCG in 5x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6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and 5x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5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but weak increase of anti-rBCG in 10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8 </w:t>
            </w:r>
            <w:r w:rsidRPr="00850C2B">
              <w:rPr>
                <w:rFonts w:ascii="Arial" w:hAnsi="Arial" w:cs="Arial"/>
                <w:sz w:val="15"/>
                <w:szCs w:val="15"/>
              </w:rPr>
              <w:t>with 2</w:t>
            </w:r>
            <w:r w:rsidRPr="00850C2B">
              <w:rPr>
                <w:rFonts w:ascii="Arial" w:hAnsi="Arial" w:cs="Arial"/>
                <w:sz w:val="15"/>
                <w:szCs w:val="15"/>
                <w:vertAlign w:val="superscript"/>
              </w:rPr>
              <w:t>nd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dose; strong increasing anti-rBCG-pENSh28GST with increasing doses (booster)</w:t>
            </w:r>
          </w:p>
          <w:p w14:paraId="3E1C1CD0" w14:textId="77777777" w:rsidR="00746B3E" w:rsidRPr="00850C2B" w:rsidRDefault="00746B3E" w:rsidP="000D772B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Immunogenicity </w:t>
            </w:r>
            <w:r w:rsidRPr="00850C2B">
              <w:rPr>
                <w:rFonts w:ascii="Arial" w:hAnsi="Arial" w:cs="Arial"/>
                <w:sz w:val="15"/>
                <w:szCs w:val="15"/>
              </w:rPr>
              <w:t>(i.n.)</w:t>
            </w:r>
            <w:r w:rsidRPr="00850C2B">
              <w:rPr>
                <w:rFonts w:ascii="Arial" w:hAnsi="Arial" w:cs="Arial"/>
                <w:b/>
                <w:sz w:val="15"/>
                <w:szCs w:val="15"/>
              </w:rPr>
              <w:t>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strong increasing anti-rBCG and anti-rBCG-pENSh28GST (i.e. IgG1, IgG2A, IgG2B and IgA in sera and lung lavage) with increasing doses (booster); no anti-Sh28GST without rBCG; low titer of anti-rBCGpEN005 versus high titer of anti-rBCG-pENSh28GST though Sm28GST and Sh28GST share 90% amino acid identity; dose-dependent inhibition of enzymatic activity due to anti-rBCG-</w:t>
            </w:r>
            <w:r w:rsidRPr="00850C2B">
              <w:rPr>
                <w:rFonts w:ascii="Arial" w:hAnsi="Arial" w:cs="Arial"/>
                <w:sz w:val="15"/>
                <w:szCs w:val="15"/>
              </w:rPr>
              <w:lastRenderedPageBreak/>
              <w:t>pENSh28GST; no altered delayed type hypersensitivity due to anti-rBCG-pENSh28G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vAlign w:val="center"/>
          </w:tcPr>
          <w:p w14:paraId="438D3458" w14:textId="77777777" w:rsidR="00B2023A" w:rsidRDefault="00746B3E" w:rsidP="001649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sz w:val="15"/>
                <w:szCs w:val="15"/>
              </w:rPr>
              <w:lastRenderedPageBreak/>
              <w:t>Kremer L, et al., 1998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14:paraId="578A2CFB" w14:textId="4DA1642F" w:rsidR="00746B3E" w:rsidRPr="00164990" w:rsidRDefault="00C67011" w:rsidP="001649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6</w:t>
            </w:r>
            <w:r w:rsidR="00B2023A">
              <w:rPr>
                <w:rFonts w:ascii="Arial" w:hAnsi="Arial" w:cs="Arial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746B3E" w:rsidRPr="00850C2B" w14:paraId="6E0C8DAA" w14:textId="77777777" w:rsidTr="00746B3E">
        <w:tc>
          <w:tcPr>
            <w:tcW w:w="654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6CFA33" w14:textId="77777777" w:rsidR="00746B3E" w:rsidRPr="00850C2B" w:rsidRDefault="00746B3E" w:rsidP="008160F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Antigen:</w:t>
            </w:r>
          </w:p>
          <w:p w14:paraId="4BC72ECC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sz w:val="15"/>
                <w:szCs w:val="15"/>
              </w:rPr>
              <w:t>rSh28GST</w:t>
            </w:r>
          </w:p>
          <w:p w14:paraId="335B31C2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CFA</w:t>
            </w:r>
          </w:p>
        </w:tc>
        <w:tc>
          <w:tcPr>
            <w:tcW w:w="21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0BDA9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CBA/Ca mice</w:t>
            </w:r>
          </w:p>
          <w:p w14:paraId="67C8E298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infection: p.c.; immunization: s.c.</w:t>
            </w:r>
          </w:p>
          <w:p w14:paraId="20A9D822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Infection 1: 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90 </w:t>
            </w:r>
            <w:r w:rsidRPr="00850C2B">
              <w:rPr>
                <w:rFonts w:ascii="Arial" w:hAnsi="Arial" w:cs="Arial"/>
                <w:i/>
                <w:sz w:val="15"/>
                <w:szCs w:val="15"/>
              </w:rPr>
              <w:t>S. haematobium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cercariae followed by 2 boosters of 90 </w:t>
            </w:r>
            <w:r w:rsidRPr="00850C2B">
              <w:rPr>
                <w:rFonts w:ascii="Arial" w:hAnsi="Arial" w:cs="Arial"/>
                <w:i/>
                <w:sz w:val="15"/>
                <w:szCs w:val="15"/>
              </w:rPr>
              <w:t>S. haematobium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cercariae each on day 7 and 14; sampling each on week 6, 10, 14, 18, 22 and 27</w:t>
            </w:r>
          </w:p>
          <w:p w14:paraId="2ED54DF2" w14:textId="77777777" w:rsidR="00746B3E" w:rsidRPr="00850C2B" w:rsidRDefault="00746B3E" w:rsidP="00E41804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Infection 2: 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300 </w:t>
            </w:r>
            <w:r w:rsidRPr="00850C2B">
              <w:rPr>
                <w:rFonts w:ascii="Arial" w:hAnsi="Arial" w:cs="Arial"/>
                <w:i/>
                <w:sz w:val="15"/>
                <w:szCs w:val="15"/>
              </w:rPr>
              <w:t>S. haematobium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cercariae; sampling each on week 6, 8, 10, 14 and 16</w:t>
            </w:r>
          </w:p>
          <w:p w14:paraId="481BFC3A" w14:textId="77777777" w:rsidR="00746B3E" w:rsidRPr="00850C2B" w:rsidRDefault="00746B3E" w:rsidP="008160F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Immunization: </w:t>
            </w:r>
            <w:r w:rsidRPr="00850C2B">
              <w:rPr>
                <w:rFonts w:ascii="Arial" w:hAnsi="Arial" w:cs="Arial"/>
                <w:sz w:val="15"/>
                <w:szCs w:val="15"/>
              </w:rPr>
              <w:t>50ug rSm28GST+ 80ul CFA followed by 1 booster of 50ug rSm28GST+ 80ul CFA on day 14</w:t>
            </w:r>
          </w:p>
        </w:tc>
        <w:tc>
          <w:tcPr>
            <w:tcW w:w="16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82990" w14:textId="77777777" w:rsidR="00746B3E" w:rsidRPr="00850C2B" w:rsidRDefault="00746B3E" w:rsidP="00F2029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splenocytes and mesenteric lymph node cells proliferated for </w:t>
            </w:r>
            <w:r w:rsidRPr="00850C2B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850C2B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, IL-4 and IL-10 for SEA and SWA (but decline up to week 27) but not for rSh28GST; IgE and IgA and total IgG increase with egg production similarly for SEA, SWA and rSh28GST 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vAlign w:val="center"/>
          </w:tcPr>
          <w:p w14:paraId="6E3CDD8C" w14:textId="77777777" w:rsidR="00B2023A" w:rsidRDefault="00746B3E" w:rsidP="001649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sz w:val="15"/>
                <w:szCs w:val="15"/>
              </w:rPr>
              <w:t>Lane A, et al., 1998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14:paraId="724F7A1D" w14:textId="5DB47016" w:rsidR="00746B3E" w:rsidRPr="00164990" w:rsidRDefault="00C67011" w:rsidP="001649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</w:t>
            </w:r>
            <w:r w:rsidR="00B2023A">
              <w:rPr>
                <w:rFonts w:ascii="Arial" w:hAnsi="Arial" w:cs="Arial"/>
                <w:sz w:val="15"/>
                <w:szCs w:val="15"/>
              </w:rPr>
              <w:t>62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746B3E" w:rsidRPr="00850C2B" w14:paraId="6DEC5586" w14:textId="77777777" w:rsidTr="00746B3E">
        <w:trPr>
          <w:trHeight w:val="101"/>
        </w:trPr>
        <w:tc>
          <w:tcPr>
            <w:tcW w:w="654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A39895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  <w:lang w:val="de-DE"/>
              </w:rPr>
              <w:t>Antigen:</w:t>
            </w:r>
            <w:r w:rsidRPr="00850C2B">
              <w:rPr>
                <w:rFonts w:ascii="Arial" w:hAnsi="Arial" w:cs="Arial"/>
                <w:sz w:val="15"/>
                <w:szCs w:val="15"/>
                <w:lang w:val="de-DE"/>
              </w:rPr>
              <w:t xml:space="preserve"> rSm28GST (expression system: </w:t>
            </w:r>
            <w:r w:rsidRPr="0054518E">
              <w:rPr>
                <w:rFonts w:ascii="Arial" w:hAnsi="Arial" w:cs="Arial"/>
                <w:i/>
                <w:sz w:val="15"/>
                <w:szCs w:val="15"/>
                <w:lang w:val="de-DE"/>
              </w:rPr>
              <w:t>E. coli</w:t>
            </w:r>
            <w:r w:rsidRPr="00850C2B">
              <w:rPr>
                <w:rFonts w:ascii="Arial" w:hAnsi="Arial" w:cs="Arial"/>
                <w:sz w:val="15"/>
                <w:szCs w:val="15"/>
                <w:lang w:val="de-DE"/>
              </w:rPr>
              <w:t xml:space="preserve"> TGE901)</w:t>
            </w:r>
          </w:p>
          <w:p w14:paraId="092186A4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  <w:lang w:val="de-DE"/>
              </w:rPr>
              <w:t xml:space="preserve">Adjuvant: </w:t>
            </w:r>
            <w:r w:rsidRPr="00850C2B">
              <w:rPr>
                <w:rFonts w:ascii="Arial" w:hAnsi="Arial" w:cs="Arial"/>
                <w:sz w:val="15"/>
                <w:szCs w:val="15"/>
                <w:lang w:val="de-DE"/>
              </w:rPr>
              <w:t>MDP</w:t>
            </w:r>
          </w:p>
        </w:tc>
        <w:tc>
          <w:tcPr>
            <w:tcW w:w="21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6F474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>Experimental model: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wild patas monkeys (</w:t>
            </w:r>
            <w:r w:rsidRPr="00D9639C">
              <w:rPr>
                <w:rFonts w:ascii="Arial" w:hAnsi="Arial" w:cs="Arial"/>
                <w:i/>
                <w:sz w:val="15"/>
                <w:szCs w:val="15"/>
              </w:rPr>
              <w:t>Erythrocebus patas</w:t>
            </w:r>
            <w:r w:rsidRPr="00850C2B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654CECCA" w14:textId="77777777" w:rsidR="00746B3E" w:rsidRPr="00850C2B" w:rsidRDefault="00746B3E" w:rsidP="008160F8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850C2B">
              <w:rPr>
                <w:rFonts w:ascii="Arial" w:hAnsi="Arial" w:cs="Arial"/>
                <w:sz w:val="15"/>
                <w:szCs w:val="15"/>
              </w:rPr>
              <w:t>immunization: s.c.; challenge: p.c.</w:t>
            </w:r>
          </w:p>
          <w:p w14:paraId="5324FBBD" w14:textId="77777777" w:rsidR="00746B3E" w:rsidRPr="00850C2B" w:rsidRDefault="00746B3E" w:rsidP="00023ECE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Immunization: 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100ug rSm28GST followed by 1 booster of 100ug rSm28GST on day 14 (CG: MDP); challenge with 1,500 </w:t>
            </w:r>
            <w:r w:rsidRPr="00850C2B">
              <w:rPr>
                <w:rFonts w:ascii="Arial" w:hAnsi="Arial" w:cs="Arial"/>
                <w:i/>
                <w:sz w:val="15"/>
                <w:szCs w:val="15"/>
              </w:rPr>
              <w:t>S. haematobium</w:t>
            </w:r>
            <w:r w:rsidRPr="00850C2B">
              <w:rPr>
                <w:rFonts w:ascii="Arial" w:hAnsi="Arial" w:cs="Arial"/>
                <w:sz w:val="15"/>
                <w:szCs w:val="15"/>
              </w:rPr>
              <w:t xml:space="preserve"> cercariae (Libore strain, Niger) on day 49; death </w:t>
            </w:r>
          </w:p>
        </w:tc>
        <w:tc>
          <w:tcPr>
            <w:tcW w:w="16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A7340" w14:textId="77777777" w:rsidR="00746B3E" w:rsidRPr="00850C2B" w:rsidRDefault="00746B3E" w:rsidP="00930414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Egg reduction: </w:t>
            </w:r>
            <w:r w:rsidRPr="00850C2B">
              <w:rPr>
                <w:rFonts w:ascii="Arial" w:hAnsi="Arial" w:cs="Arial"/>
                <w:sz w:val="15"/>
                <w:szCs w:val="15"/>
              </w:rPr>
              <w:t>62-83% urine; 86-93% feces; ~60% miracidia hatching; intra-uterine &gt;30%; few polypoid lesions, hemorrhagic foci and moderate fibrosis in urinary balder wall</w:t>
            </w:r>
          </w:p>
          <w:p w14:paraId="7384462C" w14:textId="77777777" w:rsidR="00746B3E" w:rsidRPr="00850C2B" w:rsidRDefault="00746B3E" w:rsidP="00930414">
            <w:pPr>
              <w:rPr>
                <w:rFonts w:ascii="Arial" w:hAnsi="Arial" w:cs="Arial"/>
                <w:sz w:val="15"/>
                <w:szCs w:val="15"/>
              </w:rPr>
            </w:pPr>
            <w:r w:rsidRPr="00850C2B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850C2B">
              <w:rPr>
                <w:rFonts w:ascii="Arial" w:hAnsi="Arial" w:cs="Arial"/>
                <w:sz w:val="15"/>
                <w:szCs w:val="15"/>
              </w:rPr>
              <w:t>IgA and total IgG (increasing following booster; decreasing from week 23 post infection)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vAlign w:val="center"/>
          </w:tcPr>
          <w:p w14:paraId="348503B7" w14:textId="2A35FE0C" w:rsidR="00746B3E" w:rsidRPr="00164990" w:rsidRDefault="00746B3E" w:rsidP="001649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</w:pPr>
            <w:r w:rsidRPr="00850C2B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Boulanger D, et al., 1995</w:t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 xml:space="preserve"> </w:t>
            </w:r>
            <w:r w:rsidR="00C67011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4</w:t>
            </w:r>
            <w:r w:rsidR="00B2023A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9</w:t>
            </w:r>
            <w:r w:rsidR="00C67011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]</w:t>
            </w:r>
          </w:p>
        </w:tc>
      </w:tr>
    </w:tbl>
    <w:p w14:paraId="1E99F1EA" w14:textId="77777777" w:rsidR="00E5258F" w:rsidRPr="00EC737D" w:rsidRDefault="00E5258F" w:rsidP="00E5258F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12E257C8" w14:textId="77777777" w:rsidR="00E5258F" w:rsidRPr="00A63A97" w:rsidRDefault="00E5258F" w:rsidP="00E5258F">
      <w:pPr>
        <w:jc w:val="both"/>
        <w:rPr>
          <w:lang w:val="en-US"/>
        </w:rPr>
      </w:pPr>
      <w:r w:rsidRPr="00A63A97">
        <w:rPr>
          <w:color w:val="000000" w:themeColor="text1"/>
          <w:lang w:val="en-US"/>
        </w:rPr>
        <w:t xml:space="preserve">Abbreviations: </w:t>
      </w:r>
      <w:r w:rsidR="00D21F57" w:rsidRPr="00A63A97">
        <w:rPr>
          <w:color w:val="000000" w:themeColor="text1"/>
          <w:lang w:val="en-US"/>
        </w:rPr>
        <w:t xml:space="preserve">GST=glutathione s-transferase; </w:t>
      </w:r>
      <w:r w:rsidRPr="00A63A97">
        <w:rPr>
          <w:color w:val="000000" w:themeColor="text1"/>
          <w:lang w:val="en-US"/>
        </w:rPr>
        <w:t xml:space="preserve">VG=vaccine group; CG=control group; </w:t>
      </w:r>
      <w:r w:rsidR="00D21F57" w:rsidRPr="00A63A97">
        <w:rPr>
          <w:color w:val="000000" w:themeColor="text1"/>
          <w:lang w:val="en-US"/>
        </w:rPr>
        <w:t xml:space="preserve">i.d.=intradermal; </w:t>
      </w:r>
      <w:r w:rsidRPr="00A63A97">
        <w:rPr>
          <w:color w:val="000000" w:themeColor="text1"/>
          <w:lang w:val="en-US"/>
        </w:rPr>
        <w:t xml:space="preserve">s.c.=subcutaneous; </w:t>
      </w:r>
      <w:r w:rsidR="00F87E84" w:rsidRPr="00A63A97">
        <w:rPr>
          <w:color w:val="000000" w:themeColor="text1"/>
          <w:lang w:val="en-US"/>
        </w:rPr>
        <w:t>i</w:t>
      </w:r>
      <w:r w:rsidR="00F87E84" w:rsidRPr="00A63A97">
        <w:rPr>
          <w:lang w:val="en-US"/>
        </w:rPr>
        <w:t xml:space="preserve">.n.=intranasal; </w:t>
      </w:r>
      <w:r w:rsidR="00F87E84" w:rsidRPr="00A63A97">
        <w:rPr>
          <w:color w:val="000000" w:themeColor="text1"/>
          <w:lang w:val="en-US"/>
        </w:rPr>
        <w:t>i</w:t>
      </w:r>
      <w:r w:rsidR="00F87E84" w:rsidRPr="00A63A97">
        <w:rPr>
          <w:lang w:val="en-US"/>
        </w:rPr>
        <w:t xml:space="preserve">.p.=intraperitoneal; </w:t>
      </w:r>
      <w:r w:rsidR="00202C97" w:rsidRPr="00A63A97">
        <w:rPr>
          <w:color w:val="000000" w:themeColor="text1"/>
          <w:lang w:val="en-US"/>
        </w:rPr>
        <w:t xml:space="preserve">p.c.=percutaneous; </w:t>
      </w:r>
      <w:r w:rsidR="00595E34" w:rsidRPr="00A63A97">
        <w:rPr>
          <w:i/>
          <w:lang w:val="en-US"/>
        </w:rPr>
        <w:t>S. haematobium</w:t>
      </w:r>
      <w:r w:rsidR="00C16139" w:rsidRPr="00A63A97">
        <w:rPr>
          <w:lang w:val="en-US"/>
        </w:rPr>
        <w:t>/Sh</w:t>
      </w:r>
      <w:r w:rsidR="00595E34" w:rsidRPr="00A63A97">
        <w:rPr>
          <w:lang w:val="en-US"/>
        </w:rPr>
        <w:t>=Schistosoma haematobium; SAE=serious adverse event; AE=adverse event</w:t>
      </w:r>
      <w:r w:rsidR="001B0639" w:rsidRPr="00A63A97">
        <w:rPr>
          <w:lang w:val="en-US"/>
        </w:rPr>
        <w:t>; GST=</w:t>
      </w:r>
      <w:r w:rsidR="001B0639" w:rsidRPr="00A63A97">
        <w:rPr>
          <w:color w:val="000000" w:themeColor="text1"/>
          <w:shd w:val="clear" w:color="auto" w:fill="FFFFFF"/>
          <w:lang w:val="en-US"/>
        </w:rPr>
        <w:t xml:space="preserve">glutathione s-transferase; </w:t>
      </w:r>
      <w:r w:rsidR="00715799" w:rsidRPr="00A63A97">
        <w:rPr>
          <w:color w:val="000000" w:themeColor="text1"/>
          <w:shd w:val="clear" w:color="auto" w:fill="FFFFFF"/>
          <w:lang w:val="en-US"/>
        </w:rPr>
        <w:t xml:space="preserve">MDP=muramyl-di-peptide; </w:t>
      </w:r>
      <w:r w:rsidR="00AE2242" w:rsidRPr="00A63A97">
        <w:rPr>
          <w:color w:val="000000" w:themeColor="text1"/>
          <w:shd w:val="clear" w:color="auto" w:fill="FFFFFF"/>
          <w:lang w:val="en-US"/>
        </w:rPr>
        <w:t xml:space="preserve">SEA=soluble egg antigen; SWAP=soluble adult worm protein; </w:t>
      </w:r>
      <w:r w:rsidR="00AE2242" w:rsidRPr="00A63A97">
        <w:rPr>
          <w:lang w:val="en-US"/>
        </w:rPr>
        <w:t>CFA=complete Freund’s adjuvant;</w:t>
      </w:r>
      <w:r w:rsidR="00EE7A08" w:rsidRPr="00A63A97">
        <w:rPr>
          <w:lang w:val="en-US"/>
        </w:rPr>
        <w:t xml:space="preserve"> </w:t>
      </w:r>
      <w:r w:rsidR="006E002C" w:rsidRPr="00A63A97">
        <w:rPr>
          <w:lang w:val="en-US"/>
        </w:rPr>
        <w:t xml:space="preserve">IFA=incomplete Freund’s adjuvant; </w:t>
      </w:r>
      <w:r w:rsidR="00EE7A08" w:rsidRPr="00A63A97">
        <w:rPr>
          <w:i/>
          <w:lang w:val="en-US"/>
        </w:rPr>
        <w:t>M. bovis</w:t>
      </w:r>
      <w:r w:rsidR="00EE7A08" w:rsidRPr="00A63A97">
        <w:rPr>
          <w:lang w:val="en-US"/>
        </w:rPr>
        <w:t>=</w:t>
      </w:r>
      <w:r w:rsidR="00EE7A08" w:rsidRPr="00A63A97">
        <w:rPr>
          <w:i/>
          <w:lang w:val="en-US"/>
        </w:rPr>
        <w:t>Mycobacterium bovis</w:t>
      </w:r>
      <w:r w:rsidR="00EE7A08" w:rsidRPr="00A63A97">
        <w:rPr>
          <w:lang w:val="en-US"/>
        </w:rPr>
        <w:t xml:space="preserve">; </w:t>
      </w:r>
      <w:r w:rsidR="00696CA3" w:rsidRPr="00A63A97">
        <w:rPr>
          <w:lang w:val="en-US"/>
        </w:rPr>
        <w:t>PBS=phosphate buffered saline</w:t>
      </w:r>
      <w:r w:rsidR="00F87E84" w:rsidRPr="00A63A97">
        <w:rPr>
          <w:lang w:val="en-US"/>
        </w:rPr>
        <w:t xml:space="preserve">; </w:t>
      </w:r>
      <w:r w:rsidR="00DA62CD" w:rsidRPr="00A63A97">
        <w:rPr>
          <w:lang w:val="en-US"/>
        </w:rPr>
        <w:t>BCG=Bacillus Calmette Gu</w:t>
      </w:r>
      <w:r w:rsidR="00624DEA" w:rsidRPr="00A63A97">
        <w:rPr>
          <w:lang w:val="en-US"/>
        </w:rPr>
        <w:t>é</w:t>
      </w:r>
      <w:r w:rsidR="00DA62CD" w:rsidRPr="00A63A97">
        <w:rPr>
          <w:lang w:val="en-US"/>
        </w:rPr>
        <w:t xml:space="preserve">rin; BSA=bovine serum albumin; </w:t>
      </w:r>
      <w:r w:rsidR="006B7D16" w:rsidRPr="00A63A97">
        <w:rPr>
          <w:i/>
          <w:lang w:val="en-US"/>
        </w:rPr>
        <w:t>E. coli</w:t>
      </w:r>
      <w:r w:rsidR="006B7D16" w:rsidRPr="00A63A97">
        <w:rPr>
          <w:lang w:val="en-US"/>
        </w:rPr>
        <w:t>=</w:t>
      </w:r>
      <w:r w:rsidR="006B7D16" w:rsidRPr="00A63A97">
        <w:rPr>
          <w:i/>
          <w:lang w:val="en-US"/>
        </w:rPr>
        <w:t>Escherichia coli</w:t>
      </w:r>
      <w:r w:rsidR="006B7D16" w:rsidRPr="00A63A97">
        <w:rPr>
          <w:lang w:val="en-US"/>
        </w:rPr>
        <w:t xml:space="preserve">; </w:t>
      </w:r>
      <w:r w:rsidR="006B7D16" w:rsidRPr="00A63A97">
        <w:rPr>
          <w:i/>
          <w:lang w:val="en-US"/>
        </w:rPr>
        <w:t>S. cerevisiae</w:t>
      </w:r>
      <w:r w:rsidR="006B7D16" w:rsidRPr="00A63A97">
        <w:rPr>
          <w:lang w:val="en-US"/>
        </w:rPr>
        <w:t>=</w:t>
      </w:r>
      <w:r w:rsidR="006B7D16" w:rsidRPr="00A63A97">
        <w:rPr>
          <w:i/>
          <w:lang w:val="en-US"/>
        </w:rPr>
        <w:t>Saccharomyces cerevisiae</w:t>
      </w:r>
      <w:r w:rsidR="00B757DB" w:rsidRPr="00A63A97">
        <w:rPr>
          <w:lang w:val="en-US"/>
        </w:rPr>
        <w:t xml:space="preserve">; </w:t>
      </w:r>
      <w:r w:rsidR="00B757DB" w:rsidRPr="00A63A97">
        <w:rPr>
          <w:i/>
          <w:lang w:val="en-US"/>
        </w:rPr>
        <w:t>Salmonella Typh</w:t>
      </w:r>
      <w:r w:rsidR="006318F8" w:rsidRPr="00A63A97">
        <w:rPr>
          <w:i/>
          <w:lang w:val="en-US"/>
        </w:rPr>
        <w:t>i</w:t>
      </w:r>
      <w:r w:rsidR="00B757DB" w:rsidRPr="00A63A97">
        <w:rPr>
          <w:i/>
          <w:lang w:val="en-US"/>
        </w:rPr>
        <w:t>murium</w:t>
      </w:r>
      <w:r w:rsidR="00B757DB" w:rsidRPr="00A63A97">
        <w:rPr>
          <w:lang w:val="en-US"/>
        </w:rPr>
        <w:t>=</w:t>
      </w:r>
      <w:r w:rsidR="00B757DB" w:rsidRPr="00A63A97">
        <w:rPr>
          <w:i/>
          <w:lang w:val="en-US"/>
        </w:rPr>
        <w:t>S. Typhimurium</w:t>
      </w:r>
      <w:r w:rsidR="006318F8" w:rsidRPr="00A63A97">
        <w:rPr>
          <w:lang w:val="en-US"/>
        </w:rPr>
        <w:t>; CFU=colony forming unit</w:t>
      </w:r>
      <w:r w:rsidR="00656F22" w:rsidRPr="00A63A97">
        <w:rPr>
          <w:lang w:val="en-US"/>
        </w:rPr>
        <w:t>; alum=aluminum hydroxide</w:t>
      </w:r>
      <w:r w:rsidR="006E002C" w:rsidRPr="00A63A97">
        <w:rPr>
          <w:lang w:val="en-US"/>
        </w:rPr>
        <w:t xml:space="preserve">; TetC=atoxic fragment C of tetanus toxin; Alhydrogel=aluminum hydroxide salt; Ig=immunoglobulin; </w:t>
      </w:r>
      <w:r w:rsidR="00AB38BC" w:rsidRPr="00A63A97">
        <w:rPr>
          <w:color w:val="000000" w:themeColor="text1"/>
          <w:lang w:val="en-US"/>
        </w:rPr>
        <w:t>IFN-</w:t>
      </w:r>
      <w:r w:rsidR="00AB38BC" w:rsidRPr="00A63A97">
        <w:rPr>
          <w:rFonts w:ascii="Cambria Math" w:hAnsi="Cambria Math" w:cs="Cambria Math"/>
          <w:color w:val="000000" w:themeColor="text1"/>
        </w:rPr>
        <w:t>𝛾</w:t>
      </w:r>
      <w:r w:rsidR="006E002C" w:rsidRPr="00A63A97">
        <w:rPr>
          <w:color w:val="000000" w:themeColor="text1"/>
          <w:lang w:val="en-US"/>
        </w:rPr>
        <w:t xml:space="preserve">=interferon gamma; </w:t>
      </w:r>
      <w:r w:rsidR="006E002C" w:rsidRPr="00A63A97">
        <w:rPr>
          <w:lang w:val="en-US"/>
        </w:rPr>
        <w:t>IL=interleukin</w:t>
      </w:r>
      <w:r w:rsidR="00B80D46" w:rsidRPr="00A63A97">
        <w:rPr>
          <w:lang w:val="en-US"/>
        </w:rPr>
        <w:t xml:space="preserve">; </w:t>
      </w:r>
      <w:r w:rsidR="00B80D46" w:rsidRPr="00A63A97">
        <w:rPr>
          <w:color w:val="000000" w:themeColor="text1"/>
          <w:lang w:val="en-US"/>
        </w:rPr>
        <w:t>TGF</w:t>
      </w:r>
      <w:r w:rsidR="00CC5859" w:rsidRPr="00A63A97">
        <w:rPr>
          <w:lang w:val="en-US"/>
        </w:rPr>
        <w:t>-</w:t>
      </w:r>
      <w:r w:rsidR="00CC5859" w:rsidRPr="00A63A97">
        <w:rPr>
          <w:rFonts w:ascii="Cambria Math" w:hAnsi="Cambria Math" w:cs="Cambria Math"/>
          <w:lang w:val="en-US"/>
        </w:rPr>
        <w:t>𝛽</w:t>
      </w:r>
      <w:r w:rsidR="00B80D46" w:rsidRPr="00A63A97">
        <w:rPr>
          <w:color w:val="000000" w:themeColor="text1"/>
          <w:lang w:val="en-US"/>
        </w:rPr>
        <w:t>=transforming growth factor beta</w:t>
      </w:r>
      <w:r w:rsidR="00D21F57" w:rsidRPr="00A63A97">
        <w:rPr>
          <w:color w:val="000000" w:themeColor="text1"/>
          <w:lang w:val="en-US"/>
        </w:rPr>
        <w:t>; PZQ=praziquantel.</w:t>
      </w:r>
    </w:p>
    <w:p w14:paraId="104E48DC" w14:textId="77777777" w:rsidR="00E5258F" w:rsidRPr="00A63A97" w:rsidRDefault="00E5258F" w:rsidP="00E5258F">
      <w:pPr>
        <w:widowControl w:val="0"/>
        <w:autoSpaceDE w:val="0"/>
        <w:autoSpaceDN w:val="0"/>
        <w:adjustRightInd w:val="0"/>
        <w:jc w:val="both"/>
        <w:rPr>
          <w:b/>
          <w:color w:val="000000" w:themeColor="text1"/>
          <w:lang w:val="en-US"/>
        </w:rPr>
      </w:pPr>
    </w:p>
    <w:p w14:paraId="264DD20D" w14:textId="5E9AD4B1" w:rsidR="00E5258F" w:rsidRPr="00A63A97" w:rsidRDefault="00E5258F" w:rsidP="00E5258F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A63A97">
        <w:rPr>
          <w:color w:val="000000" w:themeColor="text1"/>
          <w:lang w:val="en-US"/>
        </w:rPr>
        <w:t>Note:</w:t>
      </w:r>
      <w:r w:rsidRPr="00A63A97">
        <w:rPr>
          <w:i/>
          <w:color w:val="000000" w:themeColor="text1"/>
          <w:lang w:val="en-US"/>
        </w:rPr>
        <w:t xml:space="preserve"> </w:t>
      </w:r>
      <w:r w:rsidRPr="00A63A97">
        <w:rPr>
          <w:color w:val="000000" w:themeColor="text1"/>
          <w:lang w:val="en-US"/>
        </w:rPr>
        <w:t xml:space="preserve">References were obtained through systematic searches in PubMed without restrictions in language and time, including a reference search among the publications included in this review, and at the U.S. National Library of Medicine for clinical trial; the last searches were performed on </w:t>
      </w:r>
      <w:r w:rsidR="00780861" w:rsidRPr="00A63A97">
        <w:rPr>
          <w:color w:val="000000" w:themeColor="text1"/>
          <w:lang w:val="en-US"/>
        </w:rPr>
        <w:t>A</w:t>
      </w:r>
      <w:r w:rsidR="002557F5" w:rsidRPr="00A63A97">
        <w:rPr>
          <w:color w:val="000000" w:themeColor="text1"/>
          <w:lang w:val="en-US"/>
        </w:rPr>
        <w:t xml:space="preserve">pril </w:t>
      </w:r>
      <w:r w:rsidR="00780861" w:rsidRPr="00A63A97">
        <w:rPr>
          <w:color w:val="000000" w:themeColor="text1"/>
          <w:lang w:val="en-US"/>
        </w:rPr>
        <w:t>25</w:t>
      </w:r>
      <w:r w:rsidRPr="00A63A97">
        <w:rPr>
          <w:color w:val="000000" w:themeColor="text1"/>
          <w:lang w:val="en-US"/>
        </w:rPr>
        <w:t>, 20</w:t>
      </w:r>
      <w:r w:rsidR="00780861" w:rsidRPr="00A63A97">
        <w:rPr>
          <w:color w:val="000000" w:themeColor="text1"/>
          <w:lang w:val="en-US"/>
        </w:rPr>
        <w:t>2</w:t>
      </w:r>
      <w:r w:rsidR="002557F5" w:rsidRPr="00A63A97">
        <w:rPr>
          <w:color w:val="000000" w:themeColor="text1"/>
          <w:lang w:val="en-US"/>
        </w:rPr>
        <w:t>1</w:t>
      </w:r>
      <w:r w:rsidRPr="00A63A97">
        <w:rPr>
          <w:color w:val="000000" w:themeColor="text1"/>
          <w:lang w:val="en-US"/>
        </w:rPr>
        <w:t xml:space="preserve">.  </w:t>
      </w:r>
    </w:p>
    <w:p w14:paraId="1280040F" w14:textId="77777777" w:rsidR="009E43E1" w:rsidRPr="00850C2B" w:rsidRDefault="009E43E1">
      <w:pPr>
        <w:rPr>
          <w:rFonts w:ascii="Arial" w:hAnsi="Arial" w:cs="Arial"/>
          <w:sz w:val="14"/>
          <w:szCs w:val="14"/>
          <w:lang w:val="en-US"/>
        </w:rPr>
      </w:pPr>
    </w:p>
    <w:p w14:paraId="542863ED" w14:textId="77777777" w:rsidR="00EF5B29" w:rsidRPr="00E53FE9" w:rsidRDefault="00EF5B29" w:rsidP="00AD23A5">
      <w:pPr>
        <w:jc w:val="both"/>
        <w:rPr>
          <w:rFonts w:ascii="Arial" w:hAnsi="Arial" w:cs="Arial"/>
          <w:sz w:val="16"/>
          <w:szCs w:val="16"/>
          <w:lang w:val="en-US"/>
        </w:rPr>
      </w:pPr>
    </w:p>
    <w:sectPr w:rsidR="00EF5B29" w:rsidRPr="00E53FE9" w:rsidSect="00941DF5"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27519"/>
    <w:multiLevelType w:val="hybridMultilevel"/>
    <w:tmpl w:val="2E28154A"/>
    <w:lvl w:ilvl="0" w:tplc="5F245AF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61F38"/>
    <w:multiLevelType w:val="hybridMultilevel"/>
    <w:tmpl w:val="762252BC"/>
    <w:lvl w:ilvl="0" w:tplc="3FC60C8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6F0558"/>
    <w:multiLevelType w:val="hybridMultilevel"/>
    <w:tmpl w:val="A3C8CEB8"/>
    <w:lvl w:ilvl="0" w:tplc="5F245AF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B41AED"/>
    <w:multiLevelType w:val="hybridMultilevel"/>
    <w:tmpl w:val="594A02BE"/>
    <w:lvl w:ilvl="0" w:tplc="200A907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EA78A7"/>
    <w:multiLevelType w:val="hybridMultilevel"/>
    <w:tmpl w:val="00F89362"/>
    <w:lvl w:ilvl="0" w:tplc="3FC60C8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333DDF"/>
    <w:multiLevelType w:val="hybridMultilevel"/>
    <w:tmpl w:val="8BB4F6D8"/>
    <w:lvl w:ilvl="0" w:tplc="3FC60C8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C0573D"/>
    <w:multiLevelType w:val="hybridMultilevel"/>
    <w:tmpl w:val="0B8EB100"/>
    <w:lvl w:ilvl="0" w:tplc="200A907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1D7F17"/>
    <w:multiLevelType w:val="hybridMultilevel"/>
    <w:tmpl w:val="3170DFC4"/>
    <w:lvl w:ilvl="0" w:tplc="200A907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C19D9"/>
    <w:multiLevelType w:val="hybridMultilevel"/>
    <w:tmpl w:val="9BB4C9E6"/>
    <w:lvl w:ilvl="0" w:tplc="3FC60C8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8E51F6"/>
    <w:multiLevelType w:val="hybridMultilevel"/>
    <w:tmpl w:val="2A78ACFE"/>
    <w:lvl w:ilvl="0" w:tplc="3FC60C8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4F44A4"/>
    <w:multiLevelType w:val="hybridMultilevel"/>
    <w:tmpl w:val="1D7A388A"/>
    <w:lvl w:ilvl="0" w:tplc="5F245AF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0E0D91"/>
    <w:multiLevelType w:val="hybridMultilevel"/>
    <w:tmpl w:val="63D0A644"/>
    <w:lvl w:ilvl="0" w:tplc="3FC60C8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1"/>
  </w:num>
  <w:num w:numId="5">
    <w:abstractNumId w:val="11"/>
  </w:num>
  <w:num w:numId="6">
    <w:abstractNumId w:val="9"/>
  </w:num>
  <w:num w:numId="7">
    <w:abstractNumId w:val="8"/>
  </w:num>
  <w:num w:numId="8">
    <w:abstractNumId w:val="5"/>
  </w:num>
  <w:num w:numId="9">
    <w:abstractNumId w:val="4"/>
  </w:num>
  <w:num w:numId="10">
    <w:abstractNumId w:val="2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z20wt5cpvezoef9zm5zxats525rewfz09r&quot;&gt;My EndNote Library&lt;record-ids&gt;&lt;item&gt;116&lt;/item&gt;&lt;item&gt;117&lt;/item&gt;&lt;item&gt;118&lt;/item&gt;&lt;item&gt;119&lt;/item&gt;&lt;item&gt;122&lt;/item&gt;&lt;item&gt;378&lt;/item&gt;&lt;item&gt;384&lt;/item&gt;&lt;/record-ids&gt;&lt;/item&gt;&lt;/Libraries&gt;"/>
  </w:docVars>
  <w:rsids>
    <w:rsidRoot w:val="00E53E7E"/>
    <w:rsid w:val="000055F3"/>
    <w:rsid w:val="00010720"/>
    <w:rsid w:val="00013764"/>
    <w:rsid w:val="00023ECE"/>
    <w:rsid w:val="0002597F"/>
    <w:rsid w:val="0003395B"/>
    <w:rsid w:val="00043AAB"/>
    <w:rsid w:val="00054F05"/>
    <w:rsid w:val="0005578A"/>
    <w:rsid w:val="00057A36"/>
    <w:rsid w:val="000603FB"/>
    <w:rsid w:val="0006062F"/>
    <w:rsid w:val="00066A32"/>
    <w:rsid w:val="00072CDA"/>
    <w:rsid w:val="00073131"/>
    <w:rsid w:val="00075638"/>
    <w:rsid w:val="00084A33"/>
    <w:rsid w:val="00085FAD"/>
    <w:rsid w:val="000861CF"/>
    <w:rsid w:val="00090975"/>
    <w:rsid w:val="0009549A"/>
    <w:rsid w:val="000A0EA9"/>
    <w:rsid w:val="000A49A1"/>
    <w:rsid w:val="000A6966"/>
    <w:rsid w:val="000B1757"/>
    <w:rsid w:val="000B18A1"/>
    <w:rsid w:val="000B4019"/>
    <w:rsid w:val="000B430A"/>
    <w:rsid w:val="000B732E"/>
    <w:rsid w:val="000C132B"/>
    <w:rsid w:val="000D2B44"/>
    <w:rsid w:val="000D5316"/>
    <w:rsid w:val="000D6054"/>
    <w:rsid w:val="000D772B"/>
    <w:rsid w:val="000F0826"/>
    <w:rsid w:val="000F3307"/>
    <w:rsid w:val="000F5EFC"/>
    <w:rsid w:val="000F7F43"/>
    <w:rsid w:val="00100134"/>
    <w:rsid w:val="0010173B"/>
    <w:rsid w:val="00101BE2"/>
    <w:rsid w:val="0010684D"/>
    <w:rsid w:val="00107E45"/>
    <w:rsid w:val="0011152C"/>
    <w:rsid w:val="00112626"/>
    <w:rsid w:val="00124ACE"/>
    <w:rsid w:val="001306BF"/>
    <w:rsid w:val="00153953"/>
    <w:rsid w:val="00154245"/>
    <w:rsid w:val="00156B1C"/>
    <w:rsid w:val="00160664"/>
    <w:rsid w:val="00161E5F"/>
    <w:rsid w:val="00164990"/>
    <w:rsid w:val="00170556"/>
    <w:rsid w:val="001726CA"/>
    <w:rsid w:val="00180041"/>
    <w:rsid w:val="0018406B"/>
    <w:rsid w:val="00195A65"/>
    <w:rsid w:val="00197788"/>
    <w:rsid w:val="001978EA"/>
    <w:rsid w:val="001A7FCC"/>
    <w:rsid w:val="001B0639"/>
    <w:rsid w:val="001B3624"/>
    <w:rsid w:val="001B468D"/>
    <w:rsid w:val="001B4798"/>
    <w:rsid w:val="001B50AE"/>
    <w:rsid w:val="001B5314"/>
    <w:rsid w:val="001B5F13"/>
    <w:rsid w:val="001C2B96"/>
    <w:rsid w:val="001D7052"/>
    <w:rsid w:val="001E26C5"/>
    <w:rsid w:val="001E7D01"/>
    <w:rsid w:val="001F5473"/>
    <w:rsid w:val="001F5AE3"/>
    <w:rsid w:val="001F7E9D"/>
    <w:rsid w:val="00202C97"/>
    <w:rsid w:val="00214ACE"/>
    <w:rsid w:val="00220890"/>
    <w:rsid w:val="002217F0"/>
    <w:rsid w:val="00223B89"/>
    <w:rsid w:val="002256A6"/>
    <w:rsid w:val="00230C22"/>
    <w:rsid w:val="00236A6F"/>
    <w:rsid w:val="0024177E"/>
    <w:rsid w:val="0024511C"/>
    <w:rsid w:val="002557F5"/>
    <w:rsid w:val="002615EA"/>
    <w:rsid w:val="0026526D"/>
    <w:rsid w:val="0026635D"/>
    <w:rsid w:val="00267F34"/>
    <w:rsid w:val="002722F7"/>
    <w:rsid w:val="00276377"/>
    <w:rsid w:val="00276C4C"/>
    <w:rsid w:val="00285A5A"/>
    <w:rsid w:val="0029001E"/>
    <w:rsid w:val="00292C51"/>
    <w:rsid w:val="00293EC0"/>
    <w:rsid w:val="002962AA"/>
    <w:rsid w:val="002A1045"/>
    <w:rsid w:val="002A38A2"/>
    <w:rsid w:val="002A40AC"/>
    <w:rsid w:val="002A61D0"/>
    <w:rsid w:val="002B0955"/>
    <w:rsid w:val="002B2B24"/>
    <w:rsid w:val="002B5000"/>
    <w:rsid w:val="002B7B54"/>
    <w:rsid w:val="002C63DF"/>
    <w:rsid w:val="002D088B"/>
    <w:rsid w:val="002E69A1"/>
    <w:rsid w:val="002E702C"/>
    <w:rsid w:val="002F2684"/>
    <w:rsid w:val="00311CCA"/>
    <w:rsid w:val="003125CD"/>
    <w:rsid w:val="003159BD"/>
    <w:rsid w:val="0032699B"/>
    <w:rsid w:val="00326E90"/>
    <w:rsid w:val="00330F8C"/>
    <w:rsid w:val="0033233E"/>
    <w:rsid w:val="00346C68"/>
    <w:rsid w:val="003551E4"/>
    <w:rsid w:val="00356628"/>
    <w:rsid w:val="00362FAD"/>
    <w:rsid w:val="00371E95"/>
    <w:rsid w:val="00377158"/>
    <w:rsid w:val="0038215A"/>
    <w:rsid w:val="00385C63"/>
    <w:rsid w:val="00390377"/>
    <w:rsid w:val="00394C86"/>
    <w:rsid w:val="003A46FD"/>
    <w:rsid w:val="003A79E0"/>
    <w:rsid w:val="003A7BA4"/>
    <w:rsid w:val="003B29C1"/>
    <w:rsid w:val="003B34B7"/>
    <w:rsid w:val="003C56A2"/>
    <w:rsid w:val="003C6278"/>
    <w:rsid w:val="003D2547"/>
    <w:rsid w:val="003E194C"/>
    <w:rsid w:val="003E459D"/>
    <w:rsid w:val="003E7C9C"/>
    <w:rsid w:val="003F3043"/>
    <w:rsid w:val="003F4377"/>
    <w:rsid w:val="003F59F5"/>
    <w:rsid w:val="003F70E7"/>
    <w:rsid w:val="00402500"/>
    <w:rsid w:val="004061D4"/>
    <w:rsid w:val="00415AA5"/>
    <w:rsid w:val="0041700B"/>
    <w:rsid w:val="0043602B"/>
    <w:rsid w:val="004410D7"/>
    <w:rsid w:val="004528D6"/>
    <w:rsid w:val="00453D50"/>
    <w:rsid w:val="00457A7D"/>
    <w:rsid w:val="00457B4D"/>
    <w:rsid w:val="0046076F"/>
    <w:rsid w:val="0046165E"/>
    <w:rsid w:val="00471382"/>
    <w:rsid w:val="004713C5"/>
    <w:rsid w:val="0047306D"/>
    <w:rsid w:val="00474BB2"/>
    <w:rsid w:val="00475F82"/>
    <w:rsid w:val="00477454"/>
    <w:rsid w:val="00482F1F"/>
    <w:rsid w:val="00484086"/>
    <w:rsid w:val="00491135"/>
    <w:rsid w:val="004A0199"/>
    <w:rsid w:val="004A3E02"/>
    <w:rsid w:val="004A626A"/>
    <w:rsid w:val="004B4245"/>
    <w:rsid w:val="004C338F"/>
    <w:rsid w:val="004C4C8D"/>
    <w:rsid w:val="004C5B84"/>
    <w:rsid w:val="004C7C77"/>
    <w:rsid w:val="004D12AE"/>
    <w:rsid w:val="004D3BB6"/>
    <w:rsid w:val="004D44F4"/>
    <w:rsid w:val="004D5800"/>
    <w:rsid w:val="004E7D80"/>
    <w:rsid w:val="004F77EE"/>
    <w:rsid w:val="005028FD"/>
    <w:rsid w:val="005055A5"/>
    <w:rsid w:val="00506FEC"/>
    <w:rsid w:val="005078F8"/>
    <w:rsid w:val="00512F28"/>
    <w:rsid w:val="00514471"/>
    <w:rsid w:val="0052155B"/>
    <w:rsid w:val="0052706D"/>
    <w:rsid w:val="00536079"/>
    <w:rsid w:val="00541BAF"/>
    <w:rsid w:val="00544199"/>
    <w:rsid w:val="0054518E"/>
    <w:rsid w:val="00554B29"/>
    <w:rsid w:val="005652B1"/>
    <w:rsid w:val="00565E0C"/>
    <w:rsid w:val="00573540"/>
    <w:rsid w:val="00583E6E"/>
    <w:rsid w:val="00584EDE"/>
    <w:rsid w:val="00595E34"/>
    <w:rsid w:val="005A4214"/>
    <w:rsid w:val="005A4B41"/>
    <w:rsid w:val="005A5583"/>
    <w:rsid w:val="005B0B25"/>
    <w:rsid w:val="005B101B"/>
    <w:rsid w:val="005B5111"/>
    <w:rsid w:val="005D591B"/>
    <w:rsid w:val="005F3ABF"/>
    <w:rsid w:val="00611402"/>
    <w:rsid w:val="00622EA8"/>
    <w:rsid w:val="00624DEA"/>
    <w:rsid w:val="00630FD0"/>
    <w:rsid w:val="006318F8"/>
    <w:rsid w:val="00633DC2"/>
    <w:rsid w:val="00635F88"/>
    <w:rsid w:val="00642019"/>
    <w:rsid w:val="00645913"/>
    <w:rsid w:val="006537E7"/>
    <w:rsid w:val="0065560B"/>
    <w:rsid w:val="00656F22"/>
    <w:rsid w:val="00666E71"/>
    <w:rsid w:val="006700A0"/>
    <w:rsid w:val="0067211D"/>
    <w:rsid w:val="00677DCA"/>
    <w:rsid w:val="006839B0"/>
    <w:rsid w:val="006867DE"/>
    <w:rsid w:val="00686D35"/>
    <w:rsid w:val="0069246E"/>
    <w:rsid w:val="00693095"/>
    <w:rsid w:val="00695238"/>
    <w:rsid w:val="006958C6"/>
    <w:rsid w:val="00696CA3"/>
    <w:rsid w:val="00697EB3"/>
    <w:rsid w:val="006A49CC"/>
    <w:rsid w:val="006A5A29"/>
    <w:rsid w:val="006B03E8"/>
    <w:rsid w:val="006B62EA"/>
    <w:rsid w:val="006B7D16"/>
    <w:rsid w:val="006C4463"/>
    <w:rsid w:val="006C54E4"/>
    <w:rsid w:val="006D05EE"/>
    <w:rsid w:val="006E002C"/>
    <w:rsid w:val="006E5807"/>
    <w:rsid w:val="00700785"/>
    <w:rsid w:val="007014E1"/>
    <w:rsid w:val="00702C49"/>
    <w:rsid w:val="00711D90"/>
    <w:rsid w:val="00715799"/>
    <w:rsid w:val="007211A2"/>
    <w:rsid w:val="00722B1E"/>
    <w:rsid w:val="00730A27"/>
    <w:rsid w:val="00733E39"/>
    <w:rsid w:val="00736D54"/>
    <w:rsid w:val="0074168F"/>
    <w:rsid w:val="00742311"/>
    <w:rsid w:val="007454B9"/>
    <w:rsid w:val="00746B3E"/>
    <w:rsid w:val="00755824"/>
    <w:rsid w:val="00760236"/>
    <w:rsid w:val="007702F3"/>
    <w:rsid w:val="00771B95"/>
    <w:rsid w:val="00780861"/>
    <w:rsid w:val="0078476C"/>
    <w:rsid w:val="007869B2"/>
    <w:rsid w:val="0079778F"/>
    <w:rsid w:val="007A105C"/>
    <w:rsid w:val="007A3F30"/>
    <w:rsid w:val="007A49B8"/>
    <w:rsid w:val="007A791E"/>
    <w:rsid w:val="007B07BB"/>
    <w:rsid w:val="007B2A15"/>
    <w:rsid w:val="007B7F3F"/>
    <w:rsid w:val="007D634D"/>
    <w:rsid w:val="007D6F94"/>
    <w:rsid w:val="007D75BA"/>
    <w:rsid w:val="007E3152"/>
    <w:rsid w:val="007E3FF2"/>
    <w:rsid w:val="007E456B"/>
    <w:rsid w:val="007E5107"/>
    <w:rsid w:val="007F71D9"/>
    <w:rsid w:val="008019FE"/>
    <w:rsid w:val="008054A3"/>
    <w:rsid w:val="0080788F"/>
    <w:rsid w:val="00807CD2"/>
    <w:rsid w:val="00811222"/>
    <w:rsid w:val="00813608"/>
    <w:rsid w:val="00814A30"/>
    <w:rsid w:val="00815334"/>
    <w:rsid w:val="008160F8"/>
    <w:rsid w:val="008217E0"/>
    <w:rsid w:val="008220BA"/>
    <w:rsid w:val="00831A0E"/>
    <w:rsid w:val="00834931"/>
    <w:rsid w:val="00837522"/>
    <w:rsid w:val="00844463"/>
    <w:rsid w:val="00850C2B"/>
    <w:rsid w:val="00862967"/>
    <w:rsid w:val="00864122"/>
    <w:rsid w:val="00866975"/>
    <w:rsid w:val="00870500"/>
    <w:rsid w:val="00870A0F"/>
    <w:rsid w:val="008741EF"/>
    <w:rsid w:val="008774AE"/>
    <w:rsid w:val="00886E5E"/>
    <w:rsid w:val="00887398"/>
    <w:rsid w:val="008A257C"/>
    <w:rsid w:val="008B20FC"/>
    <w:rsid w:val="008C39B3"/>
    <w:rsid w:val="008C48E2"/>
    <w:rsid w:val="008D0779"/>
    <w:rsid w:val="008D7877"/>
    <w:rsid w:val="008D78C5"/>
    <w:rsid w:val="008F34D8"/>
    <w:rsid w:val="009046E8"/>
    <w:rsid w:val="00906321"/>
    <w:rsid w:val="009129F6"/>
    <w:rsid w:val="00915222"/>
    <w:rsid w:val="0091775F"/>
    <w:rsid w:val="00920EBB"/>
    <w:rsid w:val="00921A7F"/>
    <w:rsid w:val="00924541"/>
    <w:rsid w:val="00930414"/>
    <w:rsid w:val="00945326"/>
    <w:rsid w:val="0094578D"/>
    <w:rsid w:val="00952B1A"/>
    <w:rsid w:val="009544D0"/>
    <w:rsid w:val="009553C5"/>
    <w:rsid w:val="00955A0B"/>
    <w:rsid w:val="00955A1C"/>
    <w:rsid w:val="00955E43"/>
    <w:rsid w:val="009928D7"/>
    <w:rsid w:val="009929E1"/>
    <w:rsid w:val="00996A4F"/>
    <w:rsid w:val="009A0364"/>
    <w:rsid w:val="009A5BDC"/>
    <w:rsid w:val="009E43E1"/>
    <w:rsid w:val="009E63A8"/>
    <w:rsid w:val="009F2686"/>
    <w:rsid w:val="009F5582"/>
    <w:rsid w:val="00A11903"/>
    <w:rsid w:val="00A149A2"/>
    <w:rsid w:val="00A23CFD"/>
    <w:rsid w:val="00A251AE"/>
    <w:rsid w:val="00A26663"/>
    <w:rsid w:val="00A3460D"/>
    <w:rsid w:val="00A34E66"/>
    <w:rsid w:val="00A411A0"/>
    <w:rsid w:val="00A43EA8"/>
    <w:rsid w:val="00A5547A"/>
    <w:rsid w:val="00A63A97"/>
    <w:rsid w:val="00A666F5"/>
    <w:rsid w:val="00A73522"/>
    <w:rsid w:val="00A7388F"/>
    <w:rsid w:val="00A76D08"/>
    <w:rsid w:val="00AA4188"/>
    <w:rsid w:val="00AB2B9C"/>
    <w:rsid w:val="00AB38BC"/>
    <w:rsid w:val="00AD23A5"/>
    <w:rsid w:val="00AD5246"/>
    <w:rsid w:val="00AD6160"/>
    <w:rsid w:val="00AD6A1F"/>
    <w:rsid w:val="00AE2242"/>
    <w:rsid w:val="00AE2A9B"/>
    <w:rsid w:val="00AE301C"/>
    <w:rsid w:val="00AE5A0F"/>
    <w:rsid w:val="00AF4634"/>
    <w:rsid w:val="00AF678C"/>
    <w:rsid w:val="00B03605"/>
    <w:rsid w:val="00B05EF5"/>
    <w:rsid w:val="00B07944"/>
    <w:rsid w:val="00B2023A"/>
    <w:rsid w:val="00B204FC"/>
    <w:rsid w:val="00B2172A"/>
    <w:rsid w:val="00B3248E"/>
    <w:rsid w:val="00B37E3F"/>
    <w:rsid w:val="00B466A1"/>
    <w:rsid w:val="00B601BC"/>
    <w:rsid w:val="00B66561"/>
    <w:rsid w:val="00B757CA"/>
    <w:rsid w:val="00B757DB"/>
    <w:rsid w:val="00B80D46"/>
    <w:rsid w:val="00B8110A"/>
    <w:rsid w:val="00B82DCF"/>
    <w:rsid w:val="00B8597A"/>
    <w:rsid w:val="00BA0056"/>
    <w:rsid w:val="00BA0751"/>
    <w:rsid w:val="00BA0BD2"/>
    <w:rsid w:val="00BA607E"/>
    <w:rsid w:val="00BA7087"/>
    <w:rsid w:val="00BB1416"/>
    <w:rsid w:val="00BB1C53"/>
    <w:rsid w:val="00BB2085"/>
    <w:rsid w:val="00BB3407"/>
    <w:rsid w:val="00BB5816"/>
    <w:rsid w:val="00BC435B"/>
    <w:rsid w:val="00BD0055"/>
    <w:rsid w:val="00BD0B19"/>
    <w:rsid w:val="00BD149D"/>
    <w:rsid w:val="00BE4222"/>
    <w:rsid w:val="00BE7B4A"/>
    <w:rsid w:val="00BF1BF1"/>
    <w:rsid w:val="00C04512"/>
    <w:rsid w:val="00C046C8"/>
    <w:rsid w:val="00C0470A"/>
    <w:rsid w:val="00C0663F"/>
    <w:rsid w:val="00C16139"/>
    <w:rsid w:val="00C23351"/>
    <w:rsid w:val="00C23BBF"/>
    <w:rsid w:val="00C30ECD"/>
    <w:rsid w:val="00C32126"/>
    <w:rsid w:val="00C325A8"/>
    <w:rsid w:val="00C36110"/>
    <w:rsid w:val="00C40269"/>
    <w:rsid w:val="00C449AB"/>
    <w:rsid w:val="00C45FD0"/>
    <w:rsid w:val="00C46CDD"/>
    <w:rsid w:val="00C60859"/>
    <w:rsid w:val="00C62350"/>
    <w:rsid w:val="00C6456A"/>
    <w:rsid w:val="00C67011"/>
    <w:rsid w:val="00C70F30"/>
    <w:rsid w:val="00C85757"/>
    <w:rsid w:val="00C900F8"/>
    <w:rsid w:val="00C919BC"/>
    <w:rsid w:val="00C923B3"/>
    <w:rsid w:val="00C96CF8"/>
    <w:rsid w:val="00CA1A2F"/>
    <w:rsid w:val="00CA792B"/>
    <w:rsid w:val="00CB0097"/>
    <w:rsid w:val="00CB0AC9"/>
    <w:rsid w:val="00CB4C35"/>
    <w:rsid w:val="00CB4FCA"/>
    <w:rsid w:val="00CB6CA7"/>
    <w:rsid w:val="00CC5859"/>
    <w:rsid w:val="00CD09C9"/>
    <w:rsid w:val="00CD2A30"/>
    <w:rsid w:val="00CD30F1"/>
    <w:rsid w:val="00CE66C1"/>
    <w:rsid w:val="00CF0F47"/>
    <w:rsid w:val="00CF2C4F"/>
    <w:rsid w:val="00CF6058"/>
    <w:rsid w:val="00D00ADB"/>
    <w:rsid w:val="00D02250"/>
    <w:rsid w:val="00D03194"/>
    <w:rsid w:val="00D057E0"/>
    <w:rsid w:val="00D1287D"/>
    <w:rsid w:val="00D13592"/>
    <w:rsid w:val="00D21F57"/>
    <w:rsid w:val="00D227FE"/>
    <w:rsid w:val="00D334D6"/>
    <w:rsid w:val="00D364AA"/>
    <w:rsid w:val="00D52B5B"/>
    <w:rsid w:val="00D544FA"/>
    <w:rsid w:val="00D55AAE"/>
    <w:rsid w:val="00D604FB"/>
    <w:rsid w:val="00D619B9"/>
    <w:rsid w:val="00D70CC0"/>
    <w:rsid w:val="00D73A3F"/>
    <w:rsid w:val="00D75C85"/>
    <w:rsid w:val="00D81219"/>
    <w:rsid w:val="00D84B2E"/>
    <w:rsid w:val="00D9447D"/>
    <w:rsid w:val="00D9639C"/>
    <w:rsid w:val="00D967F2"/>
    <w:rsid w:val="00DA18E4"/>
    <w:rsid w:val="00DA51DA"/>
    <w:rsid w:val="00DA603D"/>
    <w:rsid w:val="00DA62CD"/>
    <w:rsid w:val="00DB3B8F"/>
    <w:rsid w:val="00DB66DC"/>
    <w:rsid w:val="00DC2F7B"/>
    <w:rsid w:val="00DC7F9A"/>
    <w:rsid w:val="00DF1375"/>
    <w:rsid w:val="00DF1D3A"/>
    <w:rsid w:val="00DF2807"/>
    <w:rsid w:val="00DF284F"/>
    <w:rsid w:val="00DF42C0"/>
    <w:rsid w:val="00DF7749"/>
    <w:rsid w:val="00E00593"/>
    <w:rsid w:val="00E00DA6"/>
    <w:rsid w:val="00E04A41"/>
    <w:rsid w:val="00E148FA"/>
    <w:rsid w:val="00E16B3F"/>
    <w:rsid w:val="00E20383"/>
    <w:rsid w:val="00E20506"/>
    <w:rsid w:val="00E21623"/>
    <w:rsid w:val="00E22D8D"/>
    <w:rsid w:val="00E27C83"/>
    <w:rsid w:val="00E35444"/>
    <w:rsid w:val="00E41804"/>
    <w:rsid w:val="00E43636"/>
    <w:rsid w:val="00E43BC3"/>
    <w:rsid w:val="00E47910"/>
    <w:rsid w:val="00E5258F"/>
    <w:rsid w:val="00E53E7E"/>
    <w:rsid w:val="00E53FE9"/>
    <w:rsid w:val="00E572BB"/>
    <w:rsid w:val="00E63CC6"/>
    <w:rsid w:val="00E65929"/>
    <w:rsid w:val="00E665E5"/>
    <w:rsid w:val="00E67EBE"/>
    <w:rsid w:val="00E9556E"/>
    <w:rsid w:val="00E968F0"/>
    <w:rsid w:val="00EA2489"/>
    <w:rsid w:val="00EA7BFE"/>
    <w:rsid w:val="00EB581D"/>
    <w:rsid w:val="00EC3AD1"/>
    <w:rsid w:val="00EC4143"/>
    <w:rsid w:val="00EC51C7"/>
    <w:rsid w:val="00EC737D"/>
    <w:rsid w:val="00ED17A4"/>
    <w:rsid w:val="00ED2BE4"/>
    <w:rsid w:val="00ED4FFD"/>
    <w:rsid w:val="00ED6567"/>
    <w:rsid w:val="00EE7A08"/>
    <w:rsid w:val="00EF4298"/>
    <w:rsid w:val="00EF5B29"/>
    <w:rsid w:val="00F02A6F"/>
    <w:rsid w:val="00F03776"/>
    <w:rsid w:val="00F03DE0"/>
    <w:rsid w:val="00F0494D"/>
    <w:rsid w:val="00F11961"/>
    <w:rsid w:val="00F12675"/>
    <w:rsid w:val="00F138DC"/>
    <w:rsid w:val="00F14164"/>
    <w:rsid w:val="00F20298"/>
    <w:rsid w:val="00F2149A"/>
    <w:rsid w:val="00F2684B"/>
    <w:rsid w:val="00F30BB9"/>
    <w:rsid w:val="00F325EF"/>
    <w:rsid w:val="00F37841"/>
    <w:rsid w:val="00F40EB0"/>
    <w:rsid w:val="00F450C0"/>
    <w:rsid w:val="00F47168"/>
    <w:rsid w:val="00F53FB5"/>
    <w:rsid w:val="00F562D5"/>
    <w:rsid w:val="00F63687"/>
    <w:rsid w:val="00F646CE"/>
    <w:rsid w:val="00F647AA"/>
    <w:rsid w:val="00F66D9C"/>
    <w:rsid w:val="00F76711"/>
    <w:rsid w:val="00F87E84"/>
    <w:rsid w:val="00F907ED"/>
    <w:rsid w:val="00F90B89"/>
    <w:rsid w:val="00FA1714"/>
    <w:rsid w:val="00FA3920"/>
    <w:rsid w:val="00FA41CA"/>
    <w:rsid w:val="00FA5071"/>
    <w:rsid w:val="00FB3002"/>
    <w:rsid w:val="00FB6AFE"/>
    <w:rsid w:val="00FC10D9"/>
    <w:rsid w:val="00FC6B04"/>
    <w:rsid w:val="00FD0FAF"/>
    <w:rsid w:val="00FD2E17"/>
    <w:rsid w:val="00FD53C5"/>
    <w:rsid w:val="00FD56FF"/>
    <w:rsid w:val="00FE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5CCA54"/>
  <w15:chartTrackingRefBased/>
  <w15:docId w15:val="{229EBBE0-83E2-AA44-B90A-77D3EEFBF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3E7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3E7E"/>
    <w:pPr>
      <w:ind w:left="720"/>
      <w:contextualSpacing/>
    </w:pPr>
    <w:rPr>
      <w:rFonts w:eastAsiaTheme="minorEastAsia"/>
      <w:color w:val="131818"/>
      <w:lang w:val="en-US"/>
    </w:rPr>
  </w:style>
  <w:style w:type="table" w:styleId="TableGrid">
    <w:name w:val="Table Grid"/>
    <w:basedOn w:val="TableNormal"/>
    <w:uiPriority w:val="39"/>
    <w:rsid w:val="00E53E7E"/>
    <w:rPr>
      <w:rFonts w:ascii="Times New Roman" w:eastAsiaTheme="minorEastAsia" w:hAnsi="Times New Roman" w:cs="Times New Roman"/>
      <w:color w:val="131818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F4634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463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4634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463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F46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46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463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8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86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BE264D-A084-9D4D-B493-4DBB39C7D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21</Words>
  <Characters>639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Ursula  Panzner</cp:lastModifiedBy>
  <cp:revision>9</cp:revision>
  <dcterms:created xsi:type="dcterms:W3CDTF">2020-09-08T02:20:00Z</dcterms:created>
  <dcterms:modified xsi:type="dcterms:W3CDTF">2021-06-01T11:44:00Z</dcterms:modified>
</cp:coreProperties>
</file>